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BDA76" w14:textId="77777777" w:rsidR="00494F2D" w:rsidRPr="00E12915" w:rsidRDefault="00494F2D" w:rsidP="00494F2D">
      <w:pPr>
        <w:spacing w:before="120" w:after="120" w:line="240" w:lineRule="auto"/>
        <w:rPr>
          <w:rFonts w:ascii="Times New Roman" w:hAnsi="Times New Roman"/>
          <w:b/>
          <w:sz w:val="19"/>
          <w:szCs w:val="19"/>
        </w:rPr>
      </w:pPr>
      <w:r w:rsidRPr="00E12915">
        <w:rPr>
          <w:rFonts w:ascii="Times New Roman" w:hAnsi="Times New Roman"/>
          <w:b/>
          <w:sz w:val="19"/>
          <w:szCs w:val="19"/>
        </w:rPr>
        <w:t xml:space="preserve">Supplemental Tables for Online Publication Only </w:t>
      </w:r>
    </w:p>
    <w:p w14:paraId="16E8E139" w14:textId="77777777" w:rsidR="00494F2D" w:rsidRPr="00E12915" w:rsidRDefault="00494F2D" w:rsidP="00494F2D">
      <w:pPr>
        <w:spacing w:before="120" w:after="120" w:line="240" w:lineRule="auto"/>
        <w:rPr>
          <w:rFonts w:ascii="Times New Roman" w:hAnsi="Times New Roman"/>
          <w:sz w:val="19"/>
          <w:szCs w:val="19"/>
        </w:rPr>
      </w:pPr>
      <w:r w:rsidRPr="00E12915">
        <w:rPr>
          <w:rFonts w:ascii="Times New Roman" w:hAnsi="Times New Roman"/>
          <w:b/>
          <w:sz w:val="19"/>
          <w:szCs w:val="19"/>
        </w:rPr>
        <w:t>Table S1</w:t>
      </w:r>
      <w:r w:rsidRPr="00E12915">
        <w:rPr>
          <w:rFonts w:ascii="Times New Roman" w:hAnsi="Times New Roman"/>
          <w:sz w:val="19"/>
          <w:szCs w:val="19"/>
        </w:rPr>
        <w:t xml:space="preserve">. Observed and modeled energy intakes after replacing whole milk, 2% milk and flavored milk with skim and low-fat milk among United States children and adolescents by age group, race/ethnicity and family income-to-poverty ratio, 2001-2004 </w:t>
      </w:r>
    </w:p>
    <w:tbl>
      <w:tblPr>
        <w:tblpPr w:leftFromText="180" w:rightFromText="180" w:vertAnchor="text" w:tblpY="1"/>
        <w:tblOverlap w:val="never"/>
        <w:tblW w:w="7287" w:type="dxa"/>
        <w:tblLook w:val="04A0" w:firstRow="1" w:lastRow="0" w:firstColumn="1" w:lastColumn="0" w:noHBand="0" w:noVBand="1"/>
      </w:tblPr>
      <w:tblGrid>
        <w:gridCol w:w="2684"/>
        <w:gridCol w:w="1331"/>
        <w:gridCol w:w="1636"/>
        <w:gridCol w:w="1636"/>
      </w:tblGrid>
      <w:tr w:rsidR="00494F2D" w:rsidRPr="00C054AC" w14:paraId="14B62BC2" w14:textId="77777777" w:rsidTr="00EE3E5D"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7F150106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541A8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Observe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4BB40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Model 1 – </w:t>
            </w:r>
          </w:p>
          <w:p w14:paraId="72D04B55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Skim Milk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6E7DA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Model 2 – </w:t>
            </w:r>
          </w:p>
          <w:p w14:paraId="2459664C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Low-fat Milk</w:t>
            </w:r>
          </w:p>
        </w:tc>
      </w:tr>
      <w:tr w:rsidR="00494F2D" w:rsidRPr="00C054AC" w14:paraId="43B9CC0C" w14:textId="77777777" w:rsidTr="00EE3E5D">
        <w:trPr>
          <w:trHeight w:hRule="exact" w:val="115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</w:tcPr>
          <w:p w14:paraId="2BB96328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14:paraId="021DB96C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495F0713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5D9F4F8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F2D" w:rsidRPr="00C054AC" w14:paraId="731890AE" w14:textId="77777777" w:rsidTr="00EE3E5D">
        <w:tc>
          <w:tcPr>
            <w:tcW w:w="2684" w:type="dxa"/>
            <w:shd w:val="clear" w:color="auto" w:fill="auto"/>
          </w:tcPr>
          <w:p w14:paraId="49D5CD7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Age 2-5</w:t>
            </w:r>
          </w:p>
        </w:tc>
        <w:tc>
          <w:tcPr>
            <w:tcW w:w="1331" w:type="dxa"/>
            <w:shd w:val="clear" w:color="auto" w:fill="auto"/>
          </w:tcPr>
          <w:p w14:paraId="2A371CCD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1F58B985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29D1DD03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F2D" w:rsidRPr="00C054AC" w14:paraId="03073EE5" w14:textId="77777777" w:rsidTr="00EE3E5D">
        <w:tc>
          <w:tcPr>
            <w:tcW w:w="2684" w:type="dxa"/>
            <w:shd w:val="clear" w:color="auto" w:fill="auto"/>
          </w:tcPr>
          <w:p w14:paraId="1073663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36240665" w14:textId="0FFEB409" w:rsidR="00494F2D" w:rsidRPr="00C054AC" w:rsidRDefault="00494F2D" w:rsidP="008812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686 (</w:t>
            </w:r>
            <w:r w:rsidR="0088123F"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588</w:t>
            </w: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F162B0F" w14:textId="6B6F5B1B" w:rsidR="00494F2D" w:rsidRPr="00C054AC" w:rsidRDefault="00494F2D" w:rsidP="008812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599 (</w:t>
            </w:r>
            <w:r w:rsidR="0088123F"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572</w:t>
            </w: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07E942D" w14:textId="6DE910BB" w:rsidR="00494F2D" w:rsidRPr="00C054AC" w:rsidRDefault="00494F2D" w:rsidP="008812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626 (</w:t>
            </w:r>
            <w:r w:rsidR="0088123F"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575</w:t>
            </w: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494F2D" w:rsidRPr="00C054AC" w14:paraId="15C05976" w14:textId="77777777" w:rsidTr="00EE3E5D">
        <w:tc>
          <w:tcPr>
            <w:tcW w:w="2684" w:type="dxa"/>
            <w:shd w:val="clear" w:color="auto" w:fill="auto"/>
          </w:tcPr>
          <w:p w14:paraId="480481AD" w14:textId="45EBE85A" w:rsidR="00494F2D" w:rsidRPr="00C054AC" w:rsidRDefault="00494F2D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915A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C17E6">
              <w:rPr>
                <w:rFonts w:ascii="Times New Roman" w:hAnsi="Times New Roman"/>
                <w:sz w:val="18"/>
                <w:szCs w:val="18"/>
              </w:rPr>
              <w:t xml:space="preserve">MER </w:t>
            </w:r>
            <w:proofErr w:type="spellStart"/>
            <w:r w:rsidR="00CC17E6"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6FEFA350" w14:textId="08C9CA97" w:rsidR="00494F2D" w:rsidRPr="00C054AC" w:rsidRDefault="00494F2D" w:rsidP="008812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714 (</w:t>
            </w:r>
            <w:r w:rsidR="0088123F"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611</w:t>
            </w: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7592042" w14:textId="3F3B38E7" w:rsidR="00494F2D" w:rsidRPr="00C054AC" w:rsidRDefault="00494F2D" w:rsidP="008812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596 (</w:t>
            </w:r>
            <w:r w:rsidR="0088123F"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691</w:t>
            </w: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  <w:r w:rsidR="00075E3F"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13768E8" w14:textId="2671DBD1" w:rsidR="00494F2D" w:rsidRPr="00C054AC" w:rsidRDefault="00494F2D" w:rsidP="008812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633 (</w:t>
            </w:r>
            <w:r w:rsidR="0088123F"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595</w:t>
            </w: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494F2D" w:rsidRPr="00C054AC" w14:paraId="480BF863" w14:textId="77777777" w:rsidTr="00370932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0F34BACB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74EEB6B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04E37FF1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26AFF9B9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F2D" w:rsidRPr="00C054AC" w14:paraId="4F16788A" w14:textId="77777777" w:rsidTr="00EE3E5D">
        <w:tc>
          <w:tcPr>
            <w:tcW w:w="2684" w:type="dxa"/>
            <w:shd w:val="clear" w:color="auto" w:fill="auto"/>
          </w:tcPr>
          <w:p w14:paraId="0E44C11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Age 6-11</w:t>
            </w:r>
          </w:p>
        </w:tc>
        <w:tc>
          <w:tcPr>
            <w:tcW w:w="1331" w:type="dxa"/>
            <w:shd w:val="clear" w:color="auto" w:fill="auto"/>
          </w:tcPr>
          <w:p w14:paraId="7EAF4725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25494975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0793E074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7E6" w:rsidRPr="00C054AC" w14:paraId="2A7F11A2" w14:textId="77777777" w:rsidTr="00EE3E5D">
        <w:tc>
          <w:tcPr>
            <w:tcW w:w="2684" w:type="dxa"/>
            <w:shd w:val="clear" w:color="auto" w:fill="auto"/>
          </w:tcPr>
          <w:p w14:paraId="2C1B1B07" w14:textId="01CDDD45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26E8ADAB" w14:textId="5A520990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50 (641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475B2F98" w14:textId="49941BB0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978 (622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03DB616" w14:textId="0C29F6B4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999 (626)</w:t>
            </w:r>
          </w:p>
        </w:tc>
      </w:tr>
      <w:tr w:rsidR="00CC17E6" w:rsidRPr="00C054AC" w14:paraId="5F2111E1" w14:textId="77777777" w:rsidTr="00EE3E5D">
        <w:tc>
          <w:tcPr>
            <w:tcW w:w="2684" w:type="dxa"/>
            <w:shd w:val="clear" w:color="auto" w:fill="auto"/>
          </w:tcPr>
          <w:p w14:paraId="67D42AB2" w14:textId="269CDA9F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5176ED5E" w14:textId="277E72FC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29 (681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A7D0EE8" w14:textId="4C61D2B1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15 (659)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AB1B95E" w14:textId="21F4EE2C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49 (664)</w:t>
            </w:r>
          </w:p>
        </w:tc>
      </w:tr>
      <w:tr w:rsidR="00494F2D" w:rsidRPr="00C054AC" w14:paraId="094E5A17" w14:textId="77777777" w:rsidTr="00370932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12B7D09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30C8E667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263BB8D7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5C2EC527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F2D" w:rsidRPr="00C054AC" w14:paraId="1C69F51E" w14:textId="77777777" w:rsidTr="00EE3E5D">
        <w:tc>
          <w:tcPr>
            <w:tcW w:w="2684" w:type="dxa"/>
            <w:shd w:val="clear" w:color="auto" w:fill="auto"/>
          </w:tcPr>
          <w:p w14:paraId="1DE2CD92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Age 12-19</w:t>
            </w:r>
          </w:p>
        </w:tc>
        <w:tc>
          <w:tcPr>
            <w:tcW w:w="1331" w:type="dxa"/>
            <w:shd w:val="clear" w:color="auto" w:fill="auto"/>
          </w:tcPr>
          <w:p w14:paraId="20F509C5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73849917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40F1EEFB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7E6" w:rsidRPr="00C054AC" w14:paraId="20B50575" w14:textId="77777777" w:rsidTr="00EE3E5D">
        <w:tc>
          <w:tcPr>
            <w:tcW w:w="2684" w:type="dxa"/>
            <w:shd w:val="clear" w:color="auto" w:fill="auto"/>
          </w:tcPr>
          <w:p w14:paraId="27ED42E3" w14:textId="35C8E915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542BC0C7" w14:textId="6D22DEA8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321 (1189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2D8F629E" w14:textId="2E9B8800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274 (1169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0C71672" w14:textId="3B571DFC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290 (1175)</w:t>
            </w:r>
          </w:p>
        </w:tc>
      </w:tr>
      <w:tr w:rsidR="00CC17E6" w:rsidRPr="00C054AC" w14:paraId="2C8D86C7" w14:textId="77777777" w:rsidTr="00EE3E5D">
        <w:tc>
          <w:tcPr>
            <w:tcW w:w="2684" w:type="dxa"/>
            <w:shd w:val="clear" w:color="auto" w:fill="auto"/>
          </w:tcPr>
          <w:p w14:paraId="5B9F1EA9" w14:textId="3691F57F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02682C57" w14:textId="5B7939E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492 (1245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179AB24" w14:textId="5F661F5F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384 (1212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3A7845B" w14:textId="68408C9B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420 (1222)</w:t>
            </w:r>
          </w:p>
        </w:tc>
      </w:tr>
      <w:tr w:rsidR="00494F2D" w:rsidRPr="00C054AC" w14:paraId="322EB29E" w14:textId="77777777" w:rsidTr="00EE3E5D">
        <w:trPr>
          <w:trHeight w:hRule="exact" w:val="144"/>
        </w:trPr>
        <w:tc>
          <w:tcPr>
            <w:tcW w:w="2684" w:type="dxa"/>
            <w:shd w:val="clear" w:color="auto" w:fill="auto"/>
          </w:tcPr>
          <w:p w14:paraId="4C785377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3F26C789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4DC19B4D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176FAC39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F2D" w:rsidRPr="00C054AC" w14:paraId="0DF270F8" w14:textId="77777777" w:rsidTr="00EE3E5D">
        <w:tc>
          <w:tcPr>
            <w:tcW w:w="2684" w:type="dxa"/>
            <w:shd w:val="clear" w:color="auto" w:fill="auto"/>
          </w:tcPr>
          <w:p w14:paraId="44871BCF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Non-Hispanic White</w:t>
            </w:r>
          </w:p>
        </w:tc>
        <w:tc>
          <w:tcPr>
            <w:tcW w:w="1331" w:type="dxa"/>
            <w:shd w:val="clear" w:color="auto" w:fill="auto"/>
          </w:tcPr>
          <w:p w14:paraId="0E42A7D3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2E2CF20A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0D4E3FCE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7E6" w:rsidRPr="00C054AC" w14:paraId="7A2E277E" w14:textId="77777777" w:rsidTr="00EE3E5D">
        <w:tc>
          <w:tcPr>
            <w:tcW w:w="2684" w:type="dxa"/>
            <w:shd w:val="clear" w:color="auto" w:fill="auto"/>
          </w:tcPr>
          <w:p w14:paraId="28E4973D" w14:textId="46016E29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648ABB07" w14:textId="5D2F9415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96 (632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935DA67" w14:textId="641A86BB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33 (622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208799B" w14:textId="3C0B216B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53 (625)</w:t>
            </w:r>
          </w:p>
        </w:tc>
      </w:tr>
      <w:tr w:rsidR="00CC17E6" w:rsidRPr="00C054AC" w14:paraId="339A7E7F" w14:textId="77777777" w:rsidTr="00EE3E5D">
        <w:tc>
          <w:tcPr>
            <w:tcW w:w="2684" w:type="dxa"/>
            <w:shd w:val="clear" w:color="auto" w:fill="auto"/>
          </w:tcPr>
          <w:p w14:paraId="57ADF419" w14:textId="57893F74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477A4F81" w14:textId="3985B7F1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45 (645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A48DB56" w14:textId="5D139EB6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32 (630)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813330F" w14:textId="74D3FA8A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69 (635)</w:t>
            </w:r>
          </w:p>
        </w:tc>
      </w:tr>
      <w:tr w:rsidR="00494F2D" w:rsidRPr="00C054AC" w14:paraId="615CD2B5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48F3A2E1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45BC7C49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AF8E198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8F385B1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494F2D" w:rsidRPr="00C054AC" w14:paraId="4FAF796B" w14:textId="77777777" w:rsidTr="00EE3E5D">
        <w:tc>
          <w:tcPr>
            <w:tcW w:w="2684" w:type="dxa"/>
            <w:shd w:val="clear" w:color="auto" w:fill="auto"/>
          </w:tcPr>
          <w:p w14:paraId="410C49D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Non-Hispanic Black 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F788529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D992C25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83F4E67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CC17E6" w:rsidRPr="00C054AC" w14:paraId="4B08E181" w14:textId="77777777" w:rsidTr="00EE3E5D">
        <w:tc>
          <w:tcPr>
            <w:tcW w:w="2684" w:type="dxa"/>
            <w:shd w:val="clear" w:color="auto" w:fill="auto"/>
          </w:tcPr>
          <w:p w14:paraId="19D1D9F6" w14:textId="08E1022E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22A36EE9" w14:textId="2A1E1A1D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99 (1428)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2E2B17D" w14:textId="2BC38945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45 (1404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DC0083C" w14:textId="58A448B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61 (1411)</w:t>
            </w:r>
          </w:p>
        </w:tc>
      </w:tr>
      <w:tr w:rsidR="00CC17E6" w:rsidRPr="00C054AC" w14:paraId="402A0BFD" w14:textId="77777777" w:rsidTr="00EE3E5D">
        <w:tc>
          <w:tcPr>
            <w:tcW w:w="2684" w:type="dxa"/>
            <w:shd w:val="clear" w:color="auto" w:fill="auto"/>
          </w:tcPr>
          <w:p w14:paraId="2EBFE782" w14:textId="6FD8423E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1321314F" w14:textId="6A823368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94 (1269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B6D5752" w14:textId="29CB279A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96 (1337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2CBBEAC3" w14:textId="6FF1D5BF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25 (1246)</w:t>
            </w:r>
          </w:p>
        </w:tc>
      </w:tr>
      <w:tr w:rsidR="00494F2D" w:rsidRPr="00C054AC" w14:paraId="196E90F2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281AB7E3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240D442D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</w:tcPr>
          <w:p w14:paraId="2BFD3B7B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</w:tcPr>
          <w:p w14:paraId="2CDF9BF3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494F2D" w:rsidRPr="00C054AC" w14:paraId="05929B7F" w14:textId="77777777" w:rsidTr="00EE3E5D">
        <w:tc>
          <w:tcPr>
            <w:tcW w:w="2684" w:type="dxa"/>
            <w:shd w:val="clear" w:color="auto" w:fill="auto"/>
          </w:tcPr>
          <w:p w14:paraId="41BB5B52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Mexican-American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BAB3699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25A754F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353167D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CC17E6" w:rsidRPr="00C054AC" w14:paraId="0E872D32" w14:textId="77777777" w:rsidTr="00EE3E5D">
        <w:tc>
          <w:tcPr>
            <w:tcW w:w="2684" w:type="dxa"/>
            <w:shd w:val="clear" w:color="auto" w:fill="auto"/>
          </w:tcPr>
          <w:p w14:paraId="646418B2" w14:textId="2F7A5041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6F146264" w14:textId="141009F4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15 (1277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C0F8E96" w14:textId="0DE6FEDE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32 (1261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BDDFEDC" w14:textId="3D1A8B14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56 (1264)</w:t>
            </w:r>
          </w:p>
        </w:tc>
      </w:tr>
      <w:tr w:rsidR="00CC17E6" w:rsidRPr="00C054AC" w14:paraId="1849BF26" w14:textId="77777777" w:rsidTr="00EE3E5D">
        <w:tc>
          <w:tcPr>
            <w:tcW w:w="2684" w:type="dxa"/>
            <w:shd w:val="clear" w:color="auto" w:fill="auto"/>
          </w:tcPr>
          <w:p w14:paraId="72DD8099" w14:textId="0F7FCE35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369B5895" w14:textId="2D3C18A1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27 (1275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0A20E4B" w14:textId="06590A76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999 (1250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40B15A1" w14:textId="17D8407F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36 (1255)</w:t>
            </w:r>
          </w:p>
        </w:tc>
      </w:tr>
      <w:tr w:rsidR="00494F2D" w:rsidRPr="00C054AC" w14:paraId="73BC1681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6036C4D5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14:paraId="302A09C7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57C5EE6F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5F58FBAD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94F2D" w:rsidRPr="00C054AC" w14:paraId="176221F7" w14:textId="77777777" w:rsidTr="00EE3E5D">
        <w:tc>
          <w:tcPr>
            <w:tcW w:w="2684" w:type="dxa"/>
            <w:shd w:val="clear" w:color="auto" w:fill="auto"/>
          </w:tcPr>
          <w:p w14:paraId="11B839F8" w14:textId="491F426C" w:rsidR="00494F2D" w:rsidRPr="00C054AC" w:rsidRDefault="00494F2D" w:rsidP="00C054A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&lt;130% of </w:t>
            </w:r>
            <w:proofErr w:type="spellStart"/>
            <w:r w:rsidR="00C054AC">
              <w:rPr>
                <w:rFonts w:ascii="Times New Roman" w:hAnsi="Times New Roman"/>
                <w:sz w:val="18"/>
                <w:szCs w:val="18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31" w:type="dxa"/>
            <w:shd w:val="clear" w:color="auto" w:fill="auto"/>
          </w:tcPr>
          <w:p w14:paraId="6394902C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556BC0D9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21D22F02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C17E6" w:rsidRPr="00C054AC" w14:paraId="014B68B8" w14:textId="77777777" w:rsidTr="00EE3E5D">
        <w:tc>
          <w:tcPr>
            <w:tcW w:w="2684" w:type="dxa"/>
            <w:shd w:val="clear" w:color="auto" w:fill="auto"/>
          </w:tcPr>
          <w:p w14:paraId="2ABDCA16" w14:textId="47925A18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4DFE8129" w14:textId="416737C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03 (1070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7ADF390" w14:textId="6646AEF1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25 (1053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2765A3D8" w14:textId="13EAC8CC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48 (1057)</w:t>
            </w:r>
          </w:p>
        </w:tc>
      </w:tr>
      <w:tr w:rsidR="00CC17E6" w:rsidRPr="00C054AC" w14:paraId="31904EA6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44FD06C0" w14:textId="4778FB91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39F8DE86" w14:textId="48AE2DC9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23 (1006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B7D99C4" w14:textId="17156544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00 (979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C80BAF0" w14:textId="2203B012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37 (987)</w:t>
            </w:r>
          </w:p>
        </w:tc>
      </w:tr>
      <w:tr w:rsidR="00494F2D" w:rsidRPr="00C054AC" w14:paraId="71DBAFEE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0825F865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33B6F61C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0D0C6B96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3088240C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F2D" w:rsidRPr="00C054AC" w14:paraId="68C14C3D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13F939EB" w14:textId="7CE69C36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130-349% of </w:t>
            </w:r>
            <w:proofErr w:type="spellStart"/>
            <w:r w:rsidR="00C054AC">
              <w:rPr>
                <w:rFonts w:ascii="Times New Roman" w:hAnsi="Times New Roman"/>
                <w:sz w:val="18"/>
                <w:szCs w:val="18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31" w:type="dxa"/>
            <w:shd w:val="clear" w:color="auto" w:fill="auto"/>
          </w:tcPr>
          <w:p w14:paraId="5B2FBAF8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5124AAB0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</w:tcPr>
          <w:p w14:paraId="06B4FFAD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7E6" w:rsidRPr="00C054AC" w14:paraId="42AB56B6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5A96A96F" w14:textId="2681F1E9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60EEE907" w14:textId="18ECF016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55 (900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486EAC5A" w14:textId="61C12094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1995 (888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8D6C75E" w14:textId="6303AA9F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15 (891)</w:t>
            </w:r>
          </w:p>
        </w:tc>
      </w:tr>
      <w:tr w:rsidR="00CC17E6" w:rsidRPr="00C054AC" w14:paraId="4DFBD05A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422A5DBB" w14:textId="09FE10D2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6E5AB210" w14:textId="78875323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11 (937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286DF591" w14:textId="1BF9632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06 (920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D7288EE" w14:textId="27F8D11C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40 (925)</w:t>
            </w:r>
          </w:p>
        </w:tc>
      </w:tr>
      <w:tr w:rsidR="00494F2D" w:rsidRPr="00C054AC" w14:paraId="3D74C830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5074E7E2" w14:textId="77777777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2FF0A51D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3DFB2579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6D967EC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F2D" w:rsidRPr="00C054AC" w14:paraId="352B9E22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4430B227" w14:textId="3603C851" w:rsidR="00494F2D" w:rsidRPr="00C054AC" w:rsidRDefault="00494F2D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≥350% of </w:t>
            </w:r>
            <w:proofErr w:type="spellStart"/>
            <w:r w:rsidR="00C054AC">
              <w:rPr>
                <w:rFonts w:ascii="Times New Roman" w:hAnsi="Times New Roman"/>
                <w:sz w:val="18"/>
                <w:szCs w:val="18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1B2F5E68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3458644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D3C80F3" w14:textId="77777777" w:rsidR="00494F2D" w:rsidRPr="00C054AC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7E6" w:rsidRPr="00C054AC" w14:paraId="35A6517F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655E3D24" w14:textId="1B137516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6B5C7028" w14:textId="32590F2D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33 (765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447A5D1" w14:textId="53999869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81 (754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BB1235B" w14:textId="231E72BF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98 (757)</w:t>
            </w:r>
          </w:p>
        </w:tc>
      </w:tr>
      <w:tr w:rsidR="00CC17E6" w:rsidRPr="00C054AC" w14:paraId="787424FA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48913D25" w14:textId="3AB54A2A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06E37D47" w14:textId="7817E325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95 (789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049AF2F" w14:textId="5E02D3BA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87 (770)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5D2863A" w14:textId="728F789C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122 (776)</w:t>
            </w:r>
          </w:p>
        </w:tc>
      </w:tr>
      <w:tr w:rsidR="00E12915" w:rsidRPr="00C054AC" w14:paraId="57DC3B99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1ABB76B8" w14:textId="77777777" w:rsidR="00E12915" w:rsidRPr="00C054AC" w:rsidRDefault="00E12915" w:rsidP="00E129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24C639E7" w14:textId="77777777" w:rsidR="00E12915" w:rsidRPr="00C054AC" w:rsidRDefault="00E12915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3A80A37" w14:textId="77777777" w:rsidR="00E12915" w:rsidRPr="00C054AC" w:rsidRDefault="00E12915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409CBBC5" w14:textId="77777777" w:rsidR="00E12915" w:rsidRPr="00C054AC" w:rsidRDefault="00E12915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12915" w:rsidRPr="00C054AC" w14:paraId="345151C5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36E73DEA" w14:textId="77777777" w:rsidR="00E12915" w:rsidRPr="00C054AC" w:rsidRDefault="00E12915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Underweight (&lt;5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%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ile</w:t>
            </w:r>
            <w:proofErr w:type="spellEnd"/>
            <w:r w:rsidRPr="00C054A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03F11F9" w14:textId="77777777" w:rsidR="00E12915" w:rsidRPr="00C054AC" w:rsidRDefault="00E12915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EA160BC" w14:textId="77777777" w:rsidR="00E12915" w:rsidRPr="00C054AC" w:rsidRDefault="00E12915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4008FFFD" w14:textId="77777777" w:rsidR="00E12915" w:rsidRPr="00C054AC" w:rsidRDefault="00E12915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C17E6" w:rsidRPr="00C054AC" w14:paraId="7AD3E6F3" w14:textId="77777777" w:rsidTr="00304CE3">
        <w:trPr>
          <w:trHeight w:val="230"/>
        </w:trPr>
        <w:tc>
          <w:tcPr>
            <w:tcW w:w="2684" w:type="dxa"/>
            <w:shd w:val="clear" w:color="auto" w:fill="auto"/>
          </w:tcPr>
          <w:p w14:paraId="2EBAC9A2" w14:textId="0CC95F4C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4ED6283D" w14:textId="77777777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24 (1252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8D28494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2 (1232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F34E222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68 (1238)</w:t>
            </w:r>
          </w:p>
        </w:tc>
      </w:tr>
      <w:tr w:rsidR="00CC17E6" w:rsidRPr="00C054AC" w14:paraId="7BB1A611" w14:textId="77777777" w:rsidTr="00304CE3">
        <w:trPr>
          <w:trHeight w:val="230"/>
        </w:trPr>
        <w:tc>
          <w:tcPr>
            <w:tcW w:w="2684" w:type="dxa"/>
            <w:shd w:val="clear" w:color="auto" w:fill="auto"/>
          </w:tcPr>
          <w:p w14:paraId="2E4FE5C0" w14:textId="1F0E31EC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4A2DB8C3" w14:textId="77777777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72 (1272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715EBA7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8 (1251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EFE4533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4 (1257)</w:t>
            </w:r>
          </w:p>
        </w:tc>
      </w:tr>
      <w:tr w:rsidR="00DA3E9C" w:rsidRPr="00C054AC" w14:paraId="5781E69F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693CD3C8" w14:textId="77777777" w:rsidR="00DA3E9C" w:rsidRPr="00C054AC" w:rsidRDefault="00DA3E9C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5D95985D" w14:textId="77777777" w:rsidR="00DA3E9C" w:rsidRPr="00C054AC" w:rsidRDefault="00DA3E9C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4F031987" w14:textId="77777777" w:rsidR="00DA3E9C" w:rsidRPr="00C054AC" w:rsidRDefault="00DA3E9C" w:rsidP="00EE3E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44F71F8B" w14:textId="77777777" w:rsidR="00DA3E9C" w:rsidRPr="00C054AC" w:rsidRDefault="00DA3E9C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DA3E9C" w:rsidRPr="00C054AC" w14:paraId="3B382A00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2D793469" w14:textId="77777777" w:rsidR="00DA3E9C" w:rsidRPr="00C054AC" w:rsidRDefault="00DA3E9C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Healthy weight (5-84.9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%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ile</w:t>
            </w:r>
            <w:proofErr w:type="spellEnd"/>
            <w:r w:rsidRPr="00C054A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DDC6109" w14:textId="77777777" w:rsidR="00DA3E9C" w:rsidRPr="00C054AC" w:rsidRDefault="00DA3E9C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A835549" w14:textId="77777777" w:rsidR="00DA3E9C" w:rsidRPr="00C054AC" w:rsidRDefault="00DA3E9C" w:rsidP="00EE3E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B6BA225" w14:textId="77777777" w:rsidR="00DA3E9C" w:rsidRPr="00C054AC" w:rsidRDefault="00DA3E9C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C17E6" w:rsidRPr="00C054AC" w14:paraId="66AB9B1F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74B0238E" w14:textId="038497EF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2450EB75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1 (921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4F65BE7F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6 (908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D49E38F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6 (911)</w:t>
            </w:r>
          </w:p>
        </w:tc>
      </w:tr>
      <w:tr w:rsidR="00CC17E6" w:rsidRPr="00C054AC" w14:paraId="639F868B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606ADA9D" w14:textId="7F13DC92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7E519784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7 (915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B2EA508" w14:textId="7B758E41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36 (895)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77DE3F8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1 (901)</w:t>
            </w:r>
          </w:p>
        </w:tc>
      </w:tr>
      <w:tr w:rsidR="00EE3E5D" w:rsidRPr="00C054AC" w14:paraId="49A7AAA3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79F98073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73C1A293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686E9B2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0C03B16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E3E5D" w:rsidRPr="00C054AC" w14:paraId="28D417D8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4049FB6B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Overweight (85-94.9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%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ile</w:t>
            </w:r>
            <w:proofErr w:type="spellEnd"/>
            <w:r w:rsidRPr="00C054A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13F074B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A07B6C5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34FB540C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C17E6" w:rsidRPr="00C054AC" w14:paraId="50935203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6BA377E2" w14:textId="55A847BB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793AFEB3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8 (904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74A24EB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color w:val="000000"/>
                <w:sz w:val="18"/>
                <w:szCs w:val="18"/>
              </w:rPr>
              <w:t>2061 (884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22772A02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80 (890)</w:t>
            </w:r>
          </w:p>
        </w:tc>
      </w:tr>
      <w:tr w:rsidR="00CC17E6" w:rsidRPr="00C054AC" w14:paraId="79EF9467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3EBE1B46" w14:textId="02406D3E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1E2932A2" w14:textId="77777777" w:rsidR="00CC17E6" w:rsidRPr="00C054AC" w:rsidRDefault="00CC17E6" w:rsidP="00CC17E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5 (977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2D884167" w14:textId="67DF5B4E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green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2 (946)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F41CA02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0 (956)</w:t>
            </w:r>
          </w:p>
        </w:tc>
      </w:tr>
      <w:tr w:rsidR="00EE3E5D" w:rsidRPr="00C054AC" w14:paraId="69599459" w14:textId="77777777" w:rsidTr="00EE3E5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771D1FE9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335E2E73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3F28AE8B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6BCF040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E3E5D" w:rsidRPr="00C054AC" w14:paraId="785C8D33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2C9D1704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>Obese (</w:t>
            </w:r>
            <w:r w:rsidRPr="00C054AC">
              <w:rPr>
                <w:rFonts w:ascii="Times New Roman" w:eastAsia="MS Gothic" w:hAnsi="Times New Roman"/>
                <w:color w:val="000000"/>
                <w:sz w:val="18"/>
                <w:szCs w:val="18"/>
              </w:rPr>
              <w:t>≥95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%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ile</w:t>
            </w:r>
            <w:proofErr w:type="spellEnd"/>
            <w:r w:rsidRPr="00C054A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188B186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40F1695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1E20EC0" w14:textId="77777777" w:rsidR="00EE3E5D" w:rsidRPr="00C054AC" w:rsidRDefault="00EE3E5D" w:rsidP="00EE3E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C17E6" w:rsidRPr="00C054AC" w14:paraId="382A6781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11A1D93D" w14:textId="6E97B32E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0917A872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35 (857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BA5C220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76 (845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11545FA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5 (847)</w:t>
            </w:r>
          </w:p>
        </w:tc>
      </w:tr>
      <w:tr w:rsidR="00CC17E6" w:rsidRPr="00C054AC" w14:paraId="555C9CFB" w14:textId="77777777" w:rsidTr="00EE3E5D">
        <w:trPr>
          <w:trHeight w:val="230"/>
        </w:trPr>
        <w:tc>
          <w:tcPr>
            <w:tcW w:w="2684" w:type="dxa"/>
            <w:shd w:val="clear" w:color="auto" w:fill="auto"/>
          </w:tcPr>
          <w:p w14:paraId="4DD197FA" w14:textId="4256F1DD" w:rsidR="00CC17E6" w:rsidRPr="00C054AC" w:rsidRDefault="00CC17E6" w:rsidP="00CC17E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bottom"/>
          </w:tcPr>
          <w:p w14:paraId="7CC04309" w14:textId="77777777" w:rsidR="00CC17E6" w:rsidRPr="00C054AC" w:rsidRDefault="00CC17E6" w:rsidP="00CC17E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2 (797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6D89BB7" w14:textId="7EBEBDBD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75 (777)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EDAA799" w14:textId="77777777" w:rsidR="00CC17E6" w:rsidRPr="00C054A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54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3 (782)</w:t>
            </w:r>
          </w:p>
        </w:tc>
      </w:tr>
      <w:tr w:rsidR="00EE3E5D" w:rsidRPr="00C054AC" w14:paraId="22E67D38" w14:textId="77777777" w:rsidTr="00370932">
        <w:trPr>
          <w:trHeight w:hRule="exact" w:val="115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5CFF2186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42B5F170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58FC34C5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5E8156A9" w14:textId="77777777" w:rsidR="00EE3E5D" w:rsidRPr="00C054AC" w:rsidRDefault="00EE3E5D" w:rsidP="00EE3E5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F5E8F6D" w14:textId="77777777" w:rsidR="00E12915" w:rsidRDefault="00E12915" w:rsidP="00494F2D">
      <w:pPr>
        <w:spacing w:before="120" w:after="120" w:line="240" w:lineRule="auto"/>
        <w:rPr>
          <w:rFonts w:ascii="Times New Roman" w:hAnsi="Times New Roman"/>
          <w:sz w:val="19"/>
          <w:szCs w:val="19"/>
          <w:vertAlign w:val="superscript"/>
        </w:rPr>
      </w:pPr>
    </w:p>
    <w:p w14:paraId="69B150BD" w14:textId="77777777" w:rsidR="00E12915" w:rsidRPr="00E12915" w:rsidRDefault="00E12915" w:rsidP="00E12915">
      <w:pPr>
        <w:rPr>
          <w:rFonts w:ascii="Times New Roman" w:hAnsi="Times New Roman"/>
          <w:sz w:val="19"/>
          <w:szCs w:val="19"/>
        </w:rPr>
      </w:pPr>
    </w:p>
    <w:p w14:paraId="52736483" w14:textId="77777777" w:rsidR="00E12915" w:rsidRPr="00E12915" w:rsidRDefault="00E12915" w:rsidP="00E12915">
      <w:pPr>
        <w:rPr>
          <w:rFonts w:ascii="Times New Roman" w:hAnsi="Times New Roman"/>
          <w:sz w:val="19"/>
          <w:szCs w:val="19"/>
        </w:rPr>
      </w:pPr>
    </w:p>
    <w:p w14:paraId="2FE3C71D" w14:textId="77777777" w:rsidR="00E12915" w:rsidRPr="00E12915" w:rsidRDefault="00E12915" w:rsidP="00E12915">
      <w:pPr>
        <w:rPr>
          <w:rFonts w:ascii="Times New Roman" w:hAnsi="Times New Roman"/>
          <w:sz w:val="19"/>
          <w:szCs w:val="19"/>
        </w:rPr>
      </w:pPr>
    </w:p>
    <w:p w14:paraId="505A6EFD" w14:textId="77777777" w:rsidR="00E12915" w:rsidRPr="00E12915" w:rsidRDefault="00E12915" w:rsidP="00E12915">
      <w:pPr>
        <w:rPr>
          <w:rFonts w:ascii="Times New Roman" w:hAnsi="Times New Roman"/>
          <w:sz w:val="19"/>
          <w:szCs w:val="19"/>
        </w:rPr>
      </w:pPr>
    </w:p>
    <w:p w14:paraId="3860B661" w14:textId="77777777" w:rsidR="00E12915" w:rsidRPr="00E12915" w:rsidRDefault="00E12915" w:rsidP="00E12915">
      <w:pPr>
        <w:rPr>
          <w:rFonts w:ascii="Times New Roman" w:hAnsi="Times New Roman"/>
          <w:sz w:val="19"/>
          <w:szCs w:val="19"/>
        </w:rPr>
      </w:pPr>
    </w:p>
    <w:p w14:paraId="7141723D" w14:textId="77777777" w:rsidR="00E12915" w:rsidRPr="00E12915" w:rsidRDefault="00E12915" w:rsidP="00E12915">
      <w:pPr>
        <w:rPr>
          <w:rFonts w:ascii="Times New Roman" w:hAnsi="Times New Roman"/>
          <w:sz w:val="19"/>
          <w:szCs w:val="19"/>
        </w:rPr>
      </w:pPr>
    </w:p>
    <w:p w14:paraId="76C8878A" w14:textId="77777777" w:rsidR="00E12915" w:rsidRPr="00E12915" w:rsidRDefault="00E12915" w:rsidP="00E12915">
      <w:pPr>
        <w:rPr>
          <w:rFonts w:ascii="Times New Roman" w:hAnsi="Times New Roman"/>
          <w:sz w:val="19"/>
          <w:szCs w:val="19"/>
        </w:rPr>
      </w:pPr>
    </w:p>
    <w:p w14:paraId="0604C33B" w14:textId="77777777" w:rsidR="00E12915" w:rsidRDefault="00E12915" w:rsidP="00494F2D">
      <w:pPr>
        <w:spacing w:before="120" w:after="120" w:line="240" w:lineRule="auto"/>
        <w:rPr>
          <w:rFonts w:ascii="Times New Roman" w:hAnsi="Times New Roman"/>
          <w:sz w:val="19"/>
          <w:szCs w:val="19"/>
        </w:rPr>
      </w:pPr>
    </w:p>
    <w:p w14:paraId="2549127F" w14:textId="77777777" w:rsidR="00370932" w:rsidRDefault="00E12915" w:rsidP="00370932">
      <w:pPr>
        <w:spacing w:before="240" w:after="0" w:line="240" w:lineRule="auto"/>
        <w:rPr>
          <w:rFonts w:ascii="Times New Roman" w:hAnsi="Times New Roman"/>
          <w:sz w:val="16"/>
          <w:szCs w:val="16"/>
          <w:vertAlign w:val="superscript"/>
        </w:rPr>
      </w:pPr>
      <w:r>
        <w:rPr>
          <w:rFonts w:ascii="Times New Roman" w:hAnsi="Times New Roman"/>
          <w:sz w:val="19"/>
          <w:szCs w:val="19"/>
          <w:vertAlign w:val="superscript"/>
        </w:rPr>
        <w:br w:type="textWrapping" w:clear="all"/>
      </w:r>
    </w:p>
    <w:p w14:paraId="5DDA08D6" w14:textId="7F576A8C" w:rsidR="00494F2D" w:rsidRPr="00E12915" w:rsidRDefault="00494F2D" w:rsidP="00370932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E12915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E12915">
        <w:rPr>
          <w:rFonts w:ascii="Times New Roman" w:hAnsi="Times New Roman"/>
          <w:sz w:val="16"/>
          <w:szCs w:val="16"/>
        </w:rPr>
        <w:t xml:space="preserve"> All children refers to all children age 2-19 who completed a valid 24-h recall</w:t>
      </w:r>
      <w:r w:rsidRPr="00E12915">
        <w:rPr>
          <w:rFonts w:ascii="Times New Roman" w:hAnsi="Times New Roman"/>
          <w:sz w:val="16"/>
          <w:szCs w:val="16"/>
        </w:rPr>
        <w:tab/>
      </w:r>
    </w:p>
    <w:p w14:paraId="1091CF17" w14:textId="146469AD" w:rsidR="00494F2D" w:rsidRPr="00E12915" w:rsidRDefault="00494F2D" w:rsidP="00E12915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E12915">
        <w:rPr>
          <w:rFonts w:ascii="Times New Roman" w:hAnsi="Times New Roman"/>
          <w:sz w:val="16"/>
          <w:szCs w:val="16"/>
          <w:vertAlign w:val="superscript"/>
        </w:rPr>
        <w:t>b</w:t>
      </w:r>
      <w:r w:rsidRPr="00E12915">
        <w:rPr>
          <w:rFonts w:ascii="Times New Roman" w:hAnsi="Times New Roman"/>
          <w:sz w:val="16"/>
          <w:szCs w:val="16"/>
        </w:rPr>
        <w:t xml:space="preserve"> </w:t>
      </w:r>
      <w:r w:rsidR="00CC17E6">
        <w:rPr>
          <w:rFonts w:ascii="Times New Roman" w:hAnsi="Times New Roman"/>
          <w:sz w:val="16"/>
          <w:szCs w:val="16"/>
        </w:rPr>
        <w:t>MER (milks eligible for replacement) c</w:t>
      </w:r>
      <w:r w:rsidRPr="00E12915">
        <w:rPr>
          <w:rFonts w:ascii="Times New Roman" w:hAnsi="Times New Roman"/>
          <w:sz w:val="16"/>
          <w:szCs w:val="16"/>
        </w:rPr>
        <w:t xml:space="preserve">onsumers refers to all children age 2-19 who reported consuming any type of milk eligible for replacement models, including whole fat, 2% (reduced fat) milk and flavored milk with added sugars. </w:t>
      </w:r>
    </w:p>
    <w:p w14:paraId="51654A35" w14:textId="117F1277" w:rsidR="00C054AC" w:rsidRDefault="00C054AC" w:rsidP="00E12915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C054AC">
        <w:rPr>
          <w:rFonts w:ascii="Times New Roman" w:hAnsi="Times New Roman"/>
          <w:sz w:val="16"/>
          <w:szCs w:val="16"/>
          <w:vertAlign w:val="superscript"/>
        </w:rPr>
        <w:t>c</w:t>
      </w:r>
      <w:proofErr w:type="gramEnd"/>
      <w:r w:rsidR="00CC17E6">
        <w:rPr>
          <w:rFonts w:ascii="Times New Roman" w:hAnsi="Times New Roman"/>
          <w:sz w:val="16"/>
          <w:szCs w:val="16"/>
        </w:rPr>
        <w:t xml:space="preserve"> IPR is income-to-</w:t>
      </w:r>
      <w:r>
        <w:rPr>
          <w:rFonts w:ascii="Times New Roman" w:hAnsi="Times New Roman"/>
          <w:sz w:val="16"/>
          <w:szCs w:val="16"/>
        </w:rPr>
        <w:t xml:space="preserve">poverty ratio. </w:t>
      </w:r>
    </w:p>
    <w:p w14:paraId="44C2548F" w14:textId="35DCA4C7" w:rsidR="00494F2D" w:rsidRPr="00E12915" w:rsidRDefault="00494F2D" w:rsidP="00E12915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E12915">
        <w:rPr>
          <w:rFonts w:ascii="Times New Roman" w:hAnsi="Times New Roman"/>
          <w:sz w:val="16"/>
          <w:szCs w:val="16"/>
        </w:rPr>
        <w:t xml:space="preserve">Asterisks indicate whether the observed difference is greater than the specified benchmark value of 100 (* </w:t>
      </w:r>
      <w:r w:rsidR="00CC3EA1" w:rsidRPr="00CC3EA1">
        <w:rPr>
          <w:rFonts w:ascii="Times New Roman" w:hAnsi="Times New Roman"/>
          <w:i/>
          <w:sz w:val="16"/>
          <w:szCs w:val="16"/>
        </w:rPr>
        <w:t>P</w:t>
      </w:r>
      <w:r w:rsidRPr="00E12915">
        <w:rPr>
          <w:rFonts w:ascii="Times New Roman" w:hAnsi="Times New Roman"/>
          <w:sz w:val="16"/>
          <w:szCs w:val="16"/>
        </w:rPr>
        <w:t xml:space="preserve"> &lt;</w:t>
      </w:r>
      <w:r w:rsidR="00CC3EA1">
        <w:rPr>
          <w:rFonts w:ascii="Times New Roman" w:hAnsi="Times New Roman"/>
          <w:sz w:val="16"/>
          <w:szCs w:val="16"/>
        </w:rPr>
        <w:t xml:space="preserve"> </w:t>
      </w:r>
      <w:r w:rsidRPr="00E12915">
        <w:rPr>
          <w:rFonts w:ascii="Times New Roman" w:hAnsi="Times New Roman"/>
          <w:sz w:val="16"/>
          <w:szCs w:val="16"/>
        </w:rPr>
        <w:t xml:space="preserve">.05, ** </w:t>
      </w:r>
      <w:r w:rsidR="00CC3EA1" w:rsidRPr="00CC3EA1">
        <w:rPr>
          <w:rFonts w:ascii="Times New Roman" w:hAnsi="Times New Roman"/>
          <w:i/>
          <w:sz w:val="16"/>
          <w:szCs w:val="16"/>
        </w:rPr>
        <w:t>P</w:t>
      </w:r>
      <w:r w:rsidRPr="00E12915">
        <w:rPr>
          <w:rFonts w:ascii="Times New Roman" w:hAnsi="Times New Roman"/>
          <w:sz w:val="16"/>
          <w:szCs w:val="16"/>
        </w:rPr>
        <w:t xml:space="preserve"> &lt;</w:t>
      </w:r>
      <w:r w:rsidR="00CC3EA1">
        <w:rPr>
          <w:rFonts w:ascii="Times New Roman" w:hAnsi="Times New Roman"/>
          <w:sz w:val="16"/>
          <w:szCs w:val="16"/>
        </w:rPr>
        <w:t xml:space="preserve"> </w:t>
      </w:r>
      <w:r w:rsidRPr="00E12915">
        <w:rPr>
          <w:rFonts w:ascii="Times New Roman" w:hAnsi="Times New Roman"/>
          <w:sz w:val="16"/>
          <w:szCs w:val="16"/>
        </w:rPr>
        <w:t xml:space="preserve">.01, *** </w:t>
      </w:r>
      <w:r w:rsidR="00CC3EA1" w:rsidRPr="00CC3EA1">
        <w:rPr>
          <w:rFonts w:ascii="Times New Roman" w:hAnsi="Times New Roman"/>
          <w:i/>
          <w:sz w:val="16"/>
          <w:szCs w:val="16"/>
        </w:rPr>
        <w:t>P</w:t>
      </w:r>
      <w:r w:rsidRPr="00E12915">
        <w:rPr>
          <w:rFonts w:ascii="Times New Roman" w:hAnsi="Times New Roman"/>
          <w:sz w:val="16"/>
          <w:szCs w:val="16"/>
        </w:rPr>
        <w:t xml:space="preserve"> &lt;</w:t>
      </w:r>
      <w:r w:rsidR="00CC3EA1">
        <w:rPr>
          <w:rFonts w:ascii="Times New Roman" w:hAnsi="Times New Roman"/>
          <w:sz w:val="16"/>
          <w:szCs w:val="16"/>
        </w:rPr>
        <w:t xml:space="preserve"> </w:t>
      </w:r>
      <w:r w:rsidRPr="00E12915">
        <w:rPr>
          <w:rFonts w:ascii="Times New Roman" w:hAnsi="Times New Roman"/>
          <w:sz w:val="16"/>
          <w:szCs w:val="16"/>
        </w:rPr>
        <w:t xml:space="preserve">.001). </w:t>
      </w:r>
      <w:r w:rsidR="00370932">
        <w:rPr>
          <w:rFonts w:ascii="Times New Roman" w:hAnsi="Times New Roman"/>
          <w:sz w:val="16"/>
          <w:szCs w:val="16"/>
        </w:rPr>
        <w:t xml:space="preserve">All </w:t>
      </w:r>
      <w:r w:rsidR="00370932" w:rsidRPr="00370932">
        <w:rPr>
          <w:rFonts w:ascii="Times New Roman" w:hAnsi="Times New Roman"/>
          <w:i/>
          <w:sz w:val="16"/>
          <w:szCs w:val="16"/>
        </w:rPr>
        <w:t>P</w:t>
      </w:r>
      <w:r w:rsidR="00370932">
        <w:rPr>
          <w:rFonts w:ascii="Times New Roman" w:hAnsi="Times New Roman"/>
          <w:sz w:val="16"/>
          <w:szCs w:val="16"/>
        </w:rPr>
        <w:t xml:space="preserve"> values are one-sided.</w:t>
      </w:r>
    </w:p>
    <w:p w14:paraId="6E32DC6B" w14:textId="77777777" w:rsidR="00494F2D" w:rsidRPr="00E12915" w:rsidRDefault="00494F2D" w:rsidP="000C47C9">
      <w:pPr>
        <w:spacing w:after="120" w:line="240" w:lineRule="auto"/>
        <w:rPr>
          <w:rFonts w:ascii="Times New Roman" w:hAnsi="Times New Roman"/>
          <w:sz w:val="19"/>
          <w:szCs w:val="19"/>
        </w:rPr>
      </w:pPr>
      <w:r w:rsidRPr="00E12915">
        <w:rPr>
          <w:rFonts w:ascii="Times New Roman" w:hAnsi="Times New Roman"/>
          <w:sz w:val="19"/>
          <w:szCs w:val="19"/>
        </w:rPr>
        <w:br w:type="page"/>
      </w:r>
      <w:r w:rsidRPr="00E12915">
        <w:rPr>
          <w:rFonts w:ascii="Times New Roman" w:hAnsi="Times New Roman"/>
          <w:b/>
          <w:sz w:val="19"/>
          <w:szCs w:val="19"/>
        </w:rPr>
        <w:lastRenderedPageBreak/>
        <w:t>Table S2</w:t>
      </w:r>
      <w:r w:rsidRPr="00E12915">
        <w:rPr>
          <w:rFonts w:ascii="Times New Roman" w:hAnsi="Times New Roman"/>
          <w:sz w:val="19"/>
          <w:szCs w:val="19"/>
        </w:rPr>
        <w:t xml:space="preserve">. Observed and modeled percent energy from total fat after replacing whole milk, 2% milk and flavored milk with skim and low-fat milk among United States children and adolescents by age group, race/ethnicity and family income-to-poverty ratio, 2001-2004 </w:t>
      </w:r>
    </w:p>
    <w:tbl>
      <w:tblPr>
        <w:tblpPr w:leftFromText="180" w:rightFromText="180" w:vertAnchor="text" w:tblpY="1"/>
        <w:tblOverlap w:val="never"/>
        <w:tblW w:w="7144" w:type="dxa"/>
        <w:tblLook w:val="04A0" w:firstRow="1" w:lastRow="0" w:firstColumn="1" w:lastColumn="0" w:noHBand="0" w:noVBand="1"/>
      </w:tblPr>
      <w:tblGrid>
        <w:gridCol w:w="2684"/>
        <w:gridCol w:w="1195"/>
        <w:gridCol w:w="1636"/>
        <w:gridCol w:w="1629"/>
      </w:tblGrid>
      <w:tr w:rsidR="00494F2D" w:rsidRPr="00E12915" w14:paraId="5C753A33" w14:textId="77777777" w:rsidTr="009E5D4D"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303EF958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08433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Observe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C938E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Model 1 – </w:t>
            </w:r>
          </w:p>
          <w:p w14:paraId="1585B8AF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Skim Milk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ABC0F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Model 2 – </w:t>
            </w:r>
          </w:p>
          <w:p w14:paraId="24DD64EA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Low-fat Milk</w:t>
            </w:r>
          </w:p>
        </w:tc>
      </w:tr>
      <w:tr w:rsidR="00494F2D" w:rsidRPr="00E12915" w14:paraId="57C84BB3" w14:textId="77777777" w:rsidTr="009E5D4D">
        <w:trPr>
          <w:trHeight w:hRule="exact" w:val="115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</w:tcPr>
          <w:p w14:paraId="1846A486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</w:tcPr>
          <w:p w14:paraId="69227508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69F09144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</w:tcPr>
          <w:p w14:paraId="4D01C3FB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04CA7E77" w14:textId="77777777" w:rsidTr="009E5D4D">
        <w:tc>
          <w:tcPr>
            <w:tcW w:w="2684" w:type="dxa"/>
            <w:shd w:val="clear" w:color="auto" w:fill="auto"/>
          </w:tcPr>
          <w:p w14:paraId="3A0CF1DC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Age 2-5</w:t>
            </w:r>
          </w:p>
        </w:tc>
        <w:tc>
          <w:tcPr>
            <w:tcW w:w="1195" w:type="dxa"/>
            <w:shd w:val="clear" w:color="auto" w:fill="auto"/>
          </w:tcPr>
          <w:p w14:paraId="1DA76AFA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3ABFBB6F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68865728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5E33361B" w14:textId="77777777" w:rsidTr="009E5D4D">
        <w:tc>
          <w:tcPr>
            <w:tcW w:w="2684" w:type="dxa"/>
            <w:shd w:val="clear" w:color="auto" w:fill="auto"/>
          </w:tcPr>
          <w:p w14:paraId="6762420B" w14:textId="7DE65D78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3F8C7D48" w14:textId="626100B7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7.1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BAF1278" w14:textId="0CF8170C" w:rsidR="00CC17E6" w:rsidRPr="007934EC" w:rsidRDefault="00CC17E6" w:rsidP="007934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28.4 (7.7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6643ADE" w14:textId="6094F02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29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7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12473EDD" w14:textId="77777777" w:rsidTr="009E5D4D">
        <w:tc>
          <w:tcPr>
            <w:tcW w:w="2684" w:type="dxa"/>
            <w:shd w:val="clear" w:color="auto" w:fill="auto"/>
          </w:tcPr>
          <w:p w14:paraId="6DAF9361" w14:textId="43007C48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="007934EC">
              <w:rPr>
                <w:rFonts w:ascii="Times New Roman" w:hAnsi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03B5EDD2" w14:textId="05827FF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2.5 (6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571553F" w14:textId="2D81704C" w:rsidR="00CC17E6" w:rsidRPr="008A1D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highlight w:val="yellow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27.8 (7.8)***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7E0486D" w14:textId="4685CE90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29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7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494F2D" w:rsidRPr="00E12915" w14:paraId="48B86E61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52435FC7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7DBE37AC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56AAE49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14:paraId="68ACD01A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549B6DC2" w14:textId="77777777" w:rsidTr="009E5D4D">
        <w:tc>
          <w:tcPr>
            <w:tcW w:w="2684" w:type="dxa"/>
            <w:shd w:val="clear" w:color="auto" w:fill="auto"/>
          </w:tcPr>
          <w:p w14:paraId="666F5F85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Age 6-11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9B05AD0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5D98D42C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14:paraId="4B108A6E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72136453" w14:textId="77777777" w:rsidTr="009E5D4D">
        <w:tc>
          <w:tcPr>
            <w:tcW w:w="2684" w:type="dxa"/>
            <w:shd w:val="clear" w:color="auto" w:fill="auto"/>
          </w:tcPr>
          <w:p w14:paraId="69CE9679" w14:textId="1BF4BB50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356F887C" w14:textId="1DDDC8B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32.5 (</w:t>
            </w:r>
            <w:r>
              <w:rPr>
                <w:rFonts w:ascii="Times New Roman" w:hAnsi="Times New Roman"/>
                <w:sz w:val="19"/>
                <w:szCs w:val="19"/>
              </w:rPr>
              <w:t>6.2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2D3BF70" w14:textId="5E9A46E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30.6 (</w:t>
            </w:r>
            <w:r>
              <w:rPr>
                <w:rFonts w:ascii="Times New Roman" w:hAnsi="Times New Roman"/>
                <w:sz w:val="19"/>
                <w:szCs w:val="19"/>
              </w:rPr>
              <w:t>6.7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063DC9D" w14:textId="7D1805E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31.4 (</w:t>
            </w:r>
            <w:r>
              <w:rPr>
                <w:rFonts w:ascii="Times New Roman" w:hAnsi="Times New Roman"/>
                <w:sz w:val="19"/>
                <w:szCs w:val="19"/>
              </w:rPr>
              <w:t>6.4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CC17E6" w:rsidRPr="00E12915" w14:paraId="3C892831" w14:textId="77777777" w:rsidTr="009E5D4D">
        <w:tc>
          <w:tcPr>
            <w:tcW w:w="2684" w:type="dxa"/>
            <w:shd w:val="clear" w:color="auto" w:fill="auto"/>
          </w:tcPr>
          <w:p w14:paraId="6CFCB691" w14:textId="46941E98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35F4C09A" w14:textId="6DBF95D2" w:rsidR="00CC17E6" w:rsidRPr="00E12915" w:rsidRDefault="00CC17E6" w:rsidP="00CC17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.0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98DAB64" w14:textId="57A77502" w:rsidR="00CC17E6" w:rsidRPr="00075E3F" w:rsidRDefault="00CC17E6" w:rsidP="00CC17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075E3F">
              <w:rPr>
                <w:rFonts w:ascii="Times New Roman" w:hAnsi="Times New Roman"/>
                <w:color w:val="000000"/>
                <w:sz w:val="19"/>
                <w:szCs w:val="19"/>
              </w:rPr>
              <w:t>29.5 (6.6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AF4CDD5" w14:textId="221E4F34" w:rsidR="00CC17E6" w:rsidRPr="00E12915" w:rsidRDefault="00CC17E6" w:rsidP="00CC17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0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494F2D" w:rsidRPr="00E12915" w14:paraId="7D01423E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74D7A209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0F7022FE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5BFB1727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14:paraId="4AB42BCD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36546CEC" w14:textId="77777777" w:rsidTr="009E5D4D">
        <w:tc>
          <w:tcPr>
            <w:tcW w:w="2684" w:type="dxa"/>
            <w:shd w:val="clear" w:color="auto" w:fill="auto"/>
          </w:tcPr>
          <w:p w14:paraId="34573E82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Age 12-19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205CFFB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4087FFE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14:paraId="5522E267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56C40809" w14:textId="77777777" w:rsidTr="009E5D4D">
        <w:tc>
          <w:tcPr>
            <w:tcW w:w="2684" w:type="dxa"/>
            <w:shd w:val="clear" w:color="auto" w:fill="auto"/>
          </w:tcPr>
          <w:p w14:paraId="5FE37BF7" w14:textId="3F47FC32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35179197" w14:textId="4399CB23" w:rsidR="00CC17E6" w:rsidRPr="00E12915" w:rsidRDefault="00CC17E6" w:rsidP="00CC17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4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9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439260B" w14:textId="355143D6" w:rsidR="00CC17E6" w:rsidRPr="00E12915" w:rsidRDefault="00CC17E6" w:rsidP="00CC17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9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F756C2D" w14:textId="79DB0AFE" w:rsidR="00CC17E6" w:rsidRPr="00E12915" w:rsidRDefault="00CC17E6" w:rsidP="00CC17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9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24285813" w14:textId="77777777" w:rsidTr="009E5D4D">
        <w:tc>
          <w:tcPr>
            <w:tcW w:w="2684" w:type="dxa"/>
            <w:shd w:val="clear" w:color="auto" w:fill="auto"/>
          </w:tcPr>
          <w:p w14:paraId="39752DB1" w14:textId="4EB5D02C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5F66B2C5" w14:textId="18A48636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33.0 (</w:t>
            </w:r>
            <w:r>
              <w:rPr>
                <w:rFonts w:ascii="Times New Roman" w:hAnsi="Times New Roman"/>
                <w:sz w:val="19"/>
                <w:szCs w:val="19"/>
              </w:rPr>
              <w:t>8.5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1E516BF" w14:textId="5100E93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30.1 (</w:t>
            </w:r>
            <w:r>
              <w:rPr>
                <w:rFonts w:ascii="Times New Roman" w:hAnsi="Times New Roman"/>
                <w:sz w:val="19"/>
                <w:szCs w:val="19"/>
              </w:rPr>
              <w:t>9.3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CA6556F" w14:textId="36A14967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31.3 (</w:t>
            </w:r>
            <w:r>
              <w:rPr>
                <w:rFonts w:ascii="Times New Roman" w:hAnsi="Times New Roman"/>
                <w:sz w:val="19"/>
                <w:szCs w:val="19"/>
              </w:rPr>
              <w:t>8.9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494F2D" w:rsidRPr="00E12915" w14:paraId="2F698D88" w14:textId="77777777" w:rsidTr="009E5D4D">
        <w:trPr>
          <w:trHeight w:hRule="exact" w:val="144"/>
        </w:trPr>
        <w:tc>
          <w:tcPr>
            <w:tcW w:w="2684" w:type="dxa"/>
            <w:shd w:val="clear" w:color="auto" w:fill="auto"/>
          </w:tcPr>
          <w:p w14:paraId="3AC785BA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13620C96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33898C11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3ECF3D25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5DC95A7C" w14:textId="77777777" w:rsidTr="009E5D4D">
        <w:tc>
          <w:tcPr>
            <w:tcW w:w="2684" w:type="dxa"/>
            <w:shd w:val="clear" w:color="auto" w:fill="auto"/>
          </w:tcPr>
          <w:p w14:paraId="7F67731E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Non-Hispanic White</w:t>
            </w:r>
          </w:p>
        </w:tc>
        <w:tc>
          <w:tcPr>
            <w:tcW w:w="1195" w:type="dxa"/>
            <w:shd w:val="clear" w:color="auto" w:fill="auto"/>
          </w:tcPr>
          <w:p w14:paraId="3EB84880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3EC2210E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387AE5A9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36CB313B" w14:textId="77777777" w:rsidTr="009E5D4D">
        <w:tc>
          <w:tcPr>
            <w:tcW w:w="2684" w:type="dxa"/>
            <w:shd w:val="clear" w:color="auto" w:fill="auto"/>
          </w:tcPr>
          <w:p w14:paraId="10A13BF0" w14:textId="46339306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14852774" w14:textId="15786920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2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5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34748A2" w14:textId="24DBE283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30.3 (5.7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70BA513B" w14:textId="28661FC7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5.5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28468324" w14:textId="77777777" w:rsidTr="009E5D4D">
        <w:tc>
          <w:tcPr>
            <w:tcW w:w="2684" w:type="dxa"/>
            <w:shd w:val="clear" w:color="auto" w:fill="auto"/>
          </w:tcPr>
          <w:p w14:paraId="2C2C7462" w14:textId="58A01BD7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4079A62C" w14:textId="4FA2E82B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5.0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5E8C645" w14:textId="4E04E4A5" w:rsidR="00CC17E6" w:rsidRPr="007934EC" w:rsidRDefault="007934EC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29.5 (5.5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1E0B0834" w14:textId="32E2749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0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5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494F2D" w:rsidRPr="00E12915" w14:paraId="64FE1E19" w14:textId="77777777" w:rsidTr="009E5D4D">
        <w:trPr>
          <w:trHeight w:hRule="exact" w:val="144"/>
        </w:trPr>
        <w:tc>
          <w:tcPr>
            <w:tcW w:w="2684" w:type="dxa"/>
            <w:shd w:val="clear" w:color="auto" w:fill="auto"/>
          </w:tcPr>
          <w:p w14:paraId="3421C429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0E6F28B2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5978F94C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1100C123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7B8403BF" w14:textId="77777777" w:rsidTr="009E5D4D">
        <w:tc>
          <w:tcPr>
            <w:tcW w:w="2684" w:type="dxa"/>
            <w:shd w:val="clear" w:color="auto" w:fill="auto"/>
          </w:tcPr>
          <w:p w14:paraId="03D5A2BE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Non-Hispanic Black </w:t>
            </w:r>
          </w:p>
        </w:tc>
        <w:tc>
          <w:tcPr>
            <w:tcW w:w="1195" w:type="dxa"/>
            <w:shd w:val="clear" w:color="auto" w:fill="auto"/>
          </w:tcPr>
          <w:p w14:paraId="35D0F797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2CB727E9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0982D723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7645393A" w14:textId="77777777" w:rsidTr="009E5D4D">
        <w:tc>
          <w:tcPr>
            <w:tcW w:w="2684" w:type="dxa"/>
            <w:shd w:val="clear" w:color="auto" w:fill="auto"/>
          </w:tcPr>
          <w:p w14:paraId="1290B2C5" w14:textId="5C984C6E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5426F71F" w14:textId="0C1209B3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3.4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1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5E34C01" w14:textId="5B24C364" w:rsidR="00CC17E6" w:rsidRPr="00075E3F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075E3F">
              <w:rPr>
                <w:rFonts w:ascii="Times New Roman" w:hAnsi="Times New Roman"/>
                <w:color w:val="000000"/>
                <w:sz w:val="19"/>
                <w:szCs w:val="19"/>
              </w:rPr>
              <w:t>31.7 (12.7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BE7CA36" w14:textId="4A65B2A6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3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2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378AAB11" w14:textId="77777777" w:rsidTr="009E5D4D">
        <w:tc>
          <w:tcPr>
            <w:tcW w:w="2684" w:type="dxa"/>
            <w:shd w:val="clear" w:color="auto" w:fill="auto"/>
          </w:tcPr>
          <w:p w14:paraId="58B16E70" w14:textId="29CA587F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29E6AF02" w14:textId="6CDF6A15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3.0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0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1D49DEC" w14:textId="537FFE3D" w:rsidR="00CC17E6" w:rsidRPr="00075E3F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075E3F">
              <w:rPr>
                <w:rFonts w:ascii="Times New Roman" w:hAnsi="Times New Roman"/>
                <w:color w:val="000000"/>
                <w:sz w:val="19"/>
                <w:szCs w:val="19"/>
              </w:rPr>
              <w:t>30.0 (11.8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4BB1112" w14:textId="45BFA5CD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1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494F2D" w:rsidRPr="00E12915" w14:paraId="458EE4AD" w14:textId="77777777" w:rsidTr="009E5D4D">
        <w:trPr>
          <w:trHeight w:hRule="exact" w:val="144"/>
        </w:trPr>
        <w:tc>
          <w:tcPr>
            <w:tcW w:w="2684" w:type="dxa"/>
            <w:shd w:val="clear" w:color="auto" w:fill="auto"/>
          </w:tcPr>
          <w:p w14:paraId="5DD1889C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4A72B5EB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2DB9CBC5" w14:textId="77777777" w:rsidR="00494F2D" w:rsidRPr="00075E3F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4BCAFE69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7BC8FE85" w14:textId="77777777" w:rsidTr="009E5D4D">
        <w:tc>
          <w:tcPr>
            <w:tcW w:w="2684" w:type="dxa"/>
            <w:shd w:val="clear" w:color="auto" w:fill="auto"/>
          </w:tcPr>
          <w:p w14:paraId="15E79538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Mexican-American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0544D0C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D1CBF0A" w14:textId="77777777" w:rsidR="00494F2D" w:rsidRPr="00075E3F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14:paraId="02D9E23D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4426CF44" w14:textId="77777777" w:rsidTr="009E5D4D">
        <w:tc>
          <w:tcPr>
            <w:tcW w:w="2684" w:type="dxa"/>
            <w:shd w:val="clear" w:color="auto" w:fill="auto"/>
          </w:tcPr>
          <w:p w14:paraId="68D935A5" w14:textId="01BD5D00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6FEBD920" w14:textId="5FF016BB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4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1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45F586D4" w14:textId="7D3A23BA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29.6 (11.4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7742438F" w14:textId="029C9BC2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0.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0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10BCF517" w14:textId="77777777" w:rsidTr="009E5D4D">
        <w:tc>
          <w:tcPr>
            <w:tcW w:w="2684" w:type="dxa"/>
            <w:shd w:val="clear" w:color="auto" w:fill="auto"/>
          </w:tcPr>
          <w:p w14:paraId="1FEA4988" w14:textId="62096A72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7A13BA79" w14:textId="4D721F44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2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9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1E5AC84" w14:textId="2A95D522" w:rsidR="00CC17E6" w:rsidRPr="007934EC" w:rsidRDefault="007934EC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28.4 (10.6)**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431827D5" w14:textId="29455764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29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0.0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494F2D" w:rsidRPr="00E12915" w14:paraId="7CB675C3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3C133D9C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492F63BC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3A1209E0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6111A366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494F2D" w:rsidRPr="00E12915" w14:paraId="244F9D81" w14:textId="77777777" w:rsidTr="009E5D4D">
        <w:tc>
          <w:tcPr>
            <w:tcW w:w="2684" w:type="dxa"/>
            <w:shd w:val="clear" w:color="auto" w:fill="auto"/>
          </w:tcPr>
          <w:p w14:paraId="7ED0C7C0" w14:textId="4A289947" w:rsidR="00494F2D" w:rsidRPr="00E12915" w:rsidRDefault="00494F2D" w:rsidP="00C054A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&lt;130% of </w:t>
            </w:r>
            <w:proofErr w:type="spellStart"/>
            <w:r w:rsidR="00C054AC">
              <w:rPr>
                <w:rFonts w:ascii="Times New Roman" w:hAnsi="Times New Roman"/>
                <w:sz w:val="19"/>
                <w:szCs w:val="19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2A8C1227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5AA13051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74C77E92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26C22EF0" w14:textId="77777777" w:rsidTr="009E5D4D">
        <w:tc>
          <w:tcPr>
            <w:tcW w:w="2684" w:type="dxa"/>
            <w:shd w:val="clear" w:color="auto" w:fill="auto"/>
          </w:tcPr>
          <w:p w14:paraId="1D5A1816" w14:textId="2CE09034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245ABCA4" w14:textId="3564573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9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48039F58" w14:textId="05D405C7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30.3 (10.1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4E04BC8C" w14:textId="222FB676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3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9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3B19CF3E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028F6C22" w14:textId="77E0E444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5333F7A4" w14:textId="2D91E67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3.0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8.5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BB03DA1" w14:textId="19288845" w:rsidR="00CC17E6" w:rsidRPr="007934EC" w:rsidRDefault="00CC17E6" w:rsidP="007934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29.2 (9.5)</w:t>
            </w:r>
            <w:r w:rsidR="007934EC"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0338F4F3" w14:textId="514B16F1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0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8.9)</w:t>
            </w:r>
          </w:p>
        </w:tc>
      </w:tr>
      <w:tr w:rsidR="00494F2D" w:rsidRPr="00E12915" w14:paraId="0D174A18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68304382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1E9AB5BC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303AA92A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55788F1E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56381F09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5182262D" w14:textId="128D0812" w:rsidR="00494F2D" w:rsidRPr="00E12915" w:rsidRDefault="00494F2D" w:rsidP="00C054A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130-349% of </w:t>
            </w:r>
            <w:proofErr w:type="spellStart"/>
            <w:r w:rsidR="00C054AC">
              <w:rPr>
                <w:rFonts w:ascii="Times New Roman" w:hAnsi="Times New Roman"/>
                <w:sz w:val="19"/>
                <w:szCs w:val="19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08FF73AD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4B0579D5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2C1FACE2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0CE41C39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420B7A4E" w14:textId="6CD962A2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4D5FDA9A" w14:textId="54F065B5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3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7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1521EBC" w14:textId="6CB3291D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30.4 (8.1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7671F580" w14:textId="3756DA57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2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7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7EC13256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261B7FC4" w14:textId="10BBB864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08013981" w14:textId="6FEF75E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207BF4A" w14:textId="73180391" w:rsidR="00CC17E6" w:rsidRPr="007934EC" w:rsidRDefault="007934EC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>29.3 (7.6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6E4240EA" w14:textId="3550B053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0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7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494F2D" w:rsidRPr="00E12915" w14:paraId="1C054631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54B50BA5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408CA344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6E6037E0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</w:tcPr>
          <w:p w14:paraId="7C4C73D9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20B06A01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1162911B" w14:textId="477B54C2" w:rsidR="00494F2D" w:rsidRPr="00E12915" w:rsidRDefault="00494F2D" w:rsidP="00C054A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≥350% of </w:t>
            </w:r>
            <w:proofErr w:type="spellStart"/>
            <w:r w:rsidR="00C054AC">
              <w:rPr>
                <w:rFonts w:ascii="Times New Roman" w:hAnsi="Times New Roman"/>
                <w:sz w:val="19"/>
                <w:szCs w:val="19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0D658158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A1FB9DB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14:paraId="7E29B277" w14:textId="77777777" w:rsidR="00494F2D" w:rsidRPr="00E12915" w:rsidRDefault="00494F2D" w:rsidP="00CC3EA1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2F2B8AE5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2ADF7C0F" w14:textId="3E913F8D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5AA7212A" w14:textId="02D92DE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8B040AB" w14:textId="31899DB5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0.5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7CADB5FC" w14:textId="04EB3D0E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1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30052074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347C40E5" w14:textId="5F451153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1DD25288" w14:textId="70970D0F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2.3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5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28B4EDDF" w14:textId="4D8D1AD5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29.3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7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40163BE9" w14:textId="17E8161E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30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5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3EA1" w:rsidRPr="00E12915" w14:paraId="48CD4C91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4FBACE91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4C937501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4FFC8985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26348B36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4F51CD23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06FF2820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derweight (&lt;5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05B3181D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42B0C4C3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12793779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4A09EFE2" w14:textId="77777777" w:rsidTr="00DF1502">
        <w:trPr>
          <w:trHeight w:val="230"/>
        </w:trPr>
        <w:tc>
          <w:tcPr>
            <w:tcW w:w="2684" w:type="dxa"/>
            <w:shd w:val="clear" w:color="auto" w:fill="auto"/>
          </w:tcPr>
          <w:p w14:paraId="103789B1" w14:textId="0C0E73E6" w:rsidR="00CC17E6" w:rsidRPr="00EE3E5D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3DA9F3D6" w14:textId="01EADB9B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3.2 (7.2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BFC3CD9" w14:textId="167AFCB2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0.7 (7.8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56B71E15" w14:textId="4A9D2BD3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1.7 (7.4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CC17E6" w:rsidRPr="00E12915" w14:paraId="6C1FD917" w14:textId="77777777" w:rsidTr="00DF1502">
        <w:trPr>
          <w:trHeight w:val="230"/>
        </w:trPr>
        <w:tc>
          <w:tcPr>
            <w:tcW w:w="2684" w:type="dxa"/>
            <w:shd w:val="clear" w:color="auto" w:fill="auto"/>
          </w:tcPr>
          <w:p w14:paraId="7A448C49" w14:textId="6C58DCFD" w:rsidR="00CC17E6" w:rsidRPr="00EE3E5D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32C6CEE5" w14:textId="563CFA36" w:rsidR="00CC17E6" w:rsidRPr="0080705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0705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3.7 (6.6)</w:t>
            </w:r>
            <w:r w:rsidRPr="0080705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FFC0322" w14:textId="12E1AD2D" w:rsidR="00CC17E6" w:rsidRPr="0080705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80705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0.2 (7.4)</w:t>
            </w:r>
            <w:r w:rsidRPr="0080705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5210DDF5" w14:textId="7C57D848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1.6 (7</w:t>
            </w:r>
            <w:r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.0</w:t>
            </w: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CC3EA1" w:rsidRPr="00E12915" w14:paraId="6FA4A4E8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1CD84670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3012EC90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610A1ACA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5BB2A65A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2D068293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1A574CCC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althy weight (5-84.9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2229F2F8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3E5AEB29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40FC6048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489B48A3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6DCC01C3" w14:textId="172934FA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466C972B" w14:textId="35CB6F71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2.3 (7.5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4EF013E1" w14:textId="3DA5491A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0.4 (8.0)</w:t>
            </w: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6B376E9C" w14:textId="1FCC6258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1.2 (7.7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CC17E6" w:rsidRPr="00E12915" w14:paraId="5FF31186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083E79B3" w14:textId="57B26F9B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5FCF6B64" w14:textId="1B479195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2.6 (6.9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357D157" w14:textId="38F221F6" w:rsidR="00CC17E6" w:rsidRPr="007934EC" w:rsidRDefault="007934EC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9.2 (7.6)</w:t>
            </w:r>
            <w:r w:rsidR="00CC17E6"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4B06D3AB" w14:textId="4768D4CC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0.6 (7.2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CC3EA1" w:rsidRPr="00E12915" w14:paraId="58904A05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0AF429AF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53EFD68B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330686A3" w14:textId="77777777" w:rsidR="00CC3EA1" w:rsidRPr="0080705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1C67E386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6063B278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32748074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Overweight (85-94.9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3A70A56D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0E8724C9" w14:textId="77777777" w:rsidR="00CC3EA1" w:rsidRPr="0080705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719AF2DB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4AC33F49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6BC2899F" w14:textId="1097FB98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21268569" w14:textId="08DD12D8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2.2 (8.2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DD8CF4E" w14:textId="452FC1DF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0.5 (8.6)</w:t>
            </w: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6195CC15" w14:textId="6A85EB95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1.2 (8.4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CC17E6" w:rsidRPr="00E12915" w14:paraId="2EA97061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3F5F9E73" w14:textId="3BC9E356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524E6DD4" w14:textId="61EAE387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3.0 (7.5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25D845DE" w14:textId="6996ED49" w:rsidR="00CC17E6" w:rsidRPr="007934EC" w:rsidRDefault="007934EC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9.6 (8.4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74FD260B" w14:textId="5B0E4708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1.0 (7.9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CC3EA1" w:rsidRPr="00E12915" w14:paraId="02DCA7FF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354900CC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4CB0577E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24195E42" w14:textId="77777777" w:rsidR="00CC3EA1" w:rsidRPr="0080705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7C41C983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428F753E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6625896C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Obese (</w:t>
            </w:r>
            <w:r w:rsidRPr="00E12915">
              <w:rPr>
                <w:rFonts w:ascii="Times New Roman" w:eastAsia="MS Gothic" w:hAnsi="Times New Roman"/>
                <w:color w:val="000000"/>
                <w:sz w:val="19"/>
                <w:szCs w:val="19"/>
              </w:rPr>
              <w:t>≥95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 w:rsidRPr="00E12915"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4915DF62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672799B3" w14:textId="77777777" w:rsidR="00CC3EA1" w:rsidRPr="0080705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14:paraId="754065D4" w14:textId="77777777" w:rsidR="00CC3EA1" w:rsidRPr="009E5D4D" w:rsidRDefault="00CC3EA1" w:rsidP="009E5D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491DCFCD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1491B5DA" w14:textId="50131282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34FA1602" w14:textId="194DD9AF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2.3 (8.7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92B0BD6" w14:textId="76C3F80C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0.4 (9.3)</w:t>
            </w:r>
            <w:r w:rsidRPr="007934EC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03720B07" w14:textId="29EB4671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1.2 (8.9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CC17E6" w:rsidRPr="00E12915" w14:paraId="5A0E03AD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17B9D786" w14:textId="2541CEBE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4F8DE04F" w14:textId="7DF75B6B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2.7 (7.9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0E30C1F" w14:textId="30900EAE" w:rsidR="00CC17E6" w:rsidRPr="007934EC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934E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 xml:space="preserve">29.1 </w:t>
            </w:r>
            <w:r w:rsidR="007934EC" w:rsidRPr="007934E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(9.0)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7154B76F" w14:textId="37663702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0.6 (8.4)</w:t>
            </w:r>
            <w:r w:rsidRPr="009E5D4D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494F2D" w:rsidRPr="00E12915" w14:paraId="6E4FF300" w14:textId="77777777" w:rsidTr="009E5D4D">
        <w:trPr>
          <w:trHeight w:hRule="exact" w:val="144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66AFE27B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04907256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347F0511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14:paraId="07F21D05" w14:textId="77777777" w:rsidR="00494F2D" w:rsidRPr="00E12915" w:rsidRDefault="00494F2D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</w:tbl>
    <w:p w14:paraId="0C2A2AF5" w14:textId="77777777" w:rsidR="00CC3EA1" w:rsidRDefault="00CC3EA1" w:rsidP="00494F2D">
      <w:pPr>
        <w:spacing w:before="120" w:after="120" w:line="240" w:lineRule="auto"/>
        <w:rPr>
          <w:rFonts w:ascii="Times New Roman" w:hAnsi="Times New Roman"/>
          <w:sz w:val="19"/>
          <w:szCs w:val="19"/>
          <w:vertAlign w:val="superscript"/>
        </w:rPr>
      </w:pPr>
    </w:p>
    <w:p w14:paraId="57B7A7AA" w14:textId="1B037F42" w:rsidR="00494F2D" w:rsidRPr="00CC3EA1" w:rsidRDefault="00CC3EA1" w:rsidP="000C47C9">
      <w:pPr>
        <w:spacing w:before="60" w:after="0"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9"/>
          <w:szCs w:val="19"/>
          <w:vertAlign w:val="superscript"/>
        </w:rPr>
        <w:br w:type="textWrapping" w:clear="all"/>
      </w:r>
      <w:proofErr w:type="spellStart"/>
      <w:proofErr w:type="gramStart"/>
      <w:r w:rsidR="00494F2D" w:rsidRPr="00CC3EA1">
        <w:rPr>
          <w:rFonts w:ascii="Times New Roman" w:hAnsi="Times New Roman"/>
          <w:sz w:val="16"/>
          <w:szCs w:val="16"/>
          <w:vertAlign w:val="superscript"/>
        </w:rPr>
        <w:t>a</w:t>
      </w:r>
      <w:proofErr w:type="spellEnd"/>
      <w:proofErr w:type="gramEnd"/>
      <w:r w:rsidR="00494F2D" w:rsidRPr="00CC3EA1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="00494F2D" w:rsidRPr="00CC3EA1">
        <w:rPr>
          <w:rFonts w:ascii="Times New Roman" w:hAnsi="Times New Roman"/>
          <w:sz w:val="16"/>
          <w:szCs w:val="16"/>
        </w:rPr>
        <w:t>All children refers to all children age 2-19 who completed a valid 24-h recall</w:t>
      </w:r>
      <w:r w:rsidR="00494F2D" w:rsidRPr="00CC3EA1">
        <w:rPr>
          <w:rFonts w:ascii="Times New Roman" w:hAnsi="Times New Roman"/>
          <w:sz w:val="16"/>
          <w:szCs w:val="16"/>
        </w:rPr>
        <w:tab/>
      </w:r>
    </w:p>
    <w:p w14:paraId="3BA7F6F4" w14:textId="1DBA8AA6" w:rsidR="00CC3EA1" w:rsidRDefault="00494F2D" w:rsidP="00CC3EA1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CC3EA1">
        <w:rPr>
          <w:rFonts w:ascii="Times New Roman" w:hAnsi="Times New Roman"/>
          <w:sz w:val="16"/>
          <w:szCs w:val="16"/>
          <w:vertAlign w:val="superscript"/>
        </w:rPr>
        <w:t>b</w:t>
      </w:r>
      <w:r w:rsidRPr="00CC3EA1">
        <w:rPr>
          <w:rFonts w:ascii="Times New Roman" w:hAnsi="Times New Roman"/>
          <w:sz w:val="16"/>
          <w:szCs w:val="16"/>
        </w:rPr>
        <w:t xml:space="preserve"> </w:t>
      </w:r>
      <w:r w:rsidR="00CC17E6">
        <w:rPr>
          <w:rFonts w:ascii="Times New Roman" w:hAnsi="Times New Roman"/>
          <w:sz w:val="16"/>
          <w:szCs w:val="16"/>
        </w:rPr>
        <w:t>MER (milks eligible for replacement) c</w:t>
      </w:r>
      <w:r w:rsidRPr="00CC3EA1">
        <w:rPr>
          <w:rFonts w:ascii="Times New Roman" w:hAnsi="Times New Roman"/>
          <w:sz w:val="16"/>
          <w:szCs w:val="16"/>
        </w:rPr>
        <w:t xml:space="preserve">onsumers refers to all children age 2-19 who reported consuming any type of milk eligible for replacement models, including whole fat, 2% (reduced fat) milk and flavored milk with added sugars. </w:t>
      </w:r>
    </w:p>
    <w:p w14:paraId="04ACBF5C" w14:textId="66CC8014" w:rsidR="007934EC" w:rsidRPr="007934EC" w:rsidRDefault="007934EC" w:rsidP="00CC3EA1">
      <w:pPr>
        <w:spacing w:after="0" w:line="240" w:lineRule="auto"/>
        <w:rPr>
          <w:rFonts w:ascii="Times New Roman" w:hAnsi="Times New Roman"/>
          <w:sz w:val="16"/>
          <w:szCs w:val="16"/>
          <w:vertAlign w:val="subscript"/>
        </w:rPr>
      </w:pPr>
      <w:proofErr w:type="gramStart"/>
      <w:r w:rsidRPr="000C47C9">
        <w:rPr>
          <w:rFonts w:ascii="Times New Roman" w:hAnsi="Times New Roman"/>
          <w:sz w:val="16"/>
          <w:szCs w:val="16"/>
          <w:vertAlign w:val="superscript"/>
        </w:rPr>
        <w:t>c</w:t>
      </w:r>
      <w:proofErr w:type="gramEnd"/>
      <w:r w:rsidRPr="000C47C9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0C47C9">
        <w:rPr>
          <w:rFonts w:ascii="Times New Roman" w:hAnsi="Times New Roman"/>
          <w:sz w:val="16"/>
          <w:szCs w:val="16"/>
        </w:rPr>
        <w:t>For</w:t>
      </w:r>
      <w:r w:rsidRPr="000C47C9">
        <w:rPr>
          <w:rFonts w:ascii="Times New Roman" w:hAnsi="Times New Roman"/>
          <w:sz w:val="16"/>
          <w:szCs w:val="16"/>
          <w:vertAlign w:val="subscript"/>
        </w:rPr>
        <w:t xml:space="preserve"> </w:t>
      </w:r>
      <w:r w:rsidRPr="000C47C9">
        <w:rPr>
          <w:rFonts w:ascii="Times New Roman" w:hAnsi="Times New Roman"/>
          <w:sz w:val="16"/>
          <w:szCs w:val="16"/>
        </w:rPr>
        <w:t>children 2-3y, no more than 40% of total energy is to come from fat. For Model 1, among milk-consumers, the difference remained statistically significant (</w:t>
      </w:r>
      <w:r w:rsidRPr="000C47C9">
        <w:rPr>
          <w:rFonts w:ascii="Times New Roman" w:hAnsi="Times New Roman"/>
          <w:i/>
          <w:sz w:val="16"/>
          <w:szCs w:val="16"/>
        </w:rPr>
        <w:t>P</w:t>
      </w:r>
      <w:r w:rsidRPr="000C47C9">
        <w:rPr>
          <w:rFonts w:ascii="Times New Roman" w:hAnsi="Times New Roman"/>
          <w:sz w:val="16"/>
          <w:szCs w:val="16"/>
        </w:rPr>
        <w:t xml:space="preserve"> &lt; .001) after using 4% as a reference value.</w:t>
      </w:r>
    </w:p>
    <w:p w14:paraId="75DE64FB" w14:textId="1B012A89" w:rsidR="00C054AC" w:rsidRDefault="00C054AC" w:rsidP="00C054AC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C054AC">
        <w:rPr>
          <w:rFonts w:ascii="Times New Roman" w:hAnsi="Times New Roman"/>
          <w:sz w:val="16"/>
          <w:szCs w:val="16"/>
          <w:vertAlign w:val="superscript"/>
        </w:rPr>
        <w:t>c</w:t>
      </w:r>
      <w:proofErr w:type="gramEnd"/>
      <w:r w:rsidR="00CC17E6">
        <w:rPr>
          <w:rFonts w:ascii="Times New Roman" w:hAnsi="Times New Roman"/>
          <w:sz w:val="16"/>
          <w:szCs w:val="16"/>
        </w:rPr>
        <w:t xml:space="preserve"> IPR is income-to-</w:t>
      </w:r>
      <w:r>
        <w:rPr>
          <w:rFonts w:ascii="Times New Roman" w:hAnsi="Times New Roman"/>
          <w:sz w:val="16"/>
          <w:szCs w:val="16"/>
        </w:rPr>
        <w:t xml:space="preserve">poverty ratio. </w:t>
      </w:r>
    </w:p>
    <w:p w14:paraId="35B9D272" w14:textId="6A49B67D" w:rsidR="00CC3EA1" w:rsidRPr="00CC3EA1" w:rsidRDefault="00CC3EA1" w:rsidP="00CC3EA1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CC3EA1">
        <w:rPr>
          <w:rFonts w:ascii="Times New Roman" w:hAnsi="Times New Roman"/>
          <w:sz w:val="16"/>
          <w:szCs w:val="16"/>
        </w:rPr>
        <w:t xml:space="preserve">Asterisks indicate whether the observed difference is greater than the specified benchmark value of </w:t>
      </w:r>
      <w:r>
        <w:rPr>
          <w:rFonts w:ascii="Times New Roman" w:hAnsi="Times New Roman"/>
          <w:sz w:val="16"/>
          <w:szCs w:val="16"/>
        </w:rPr>
        <w:t>3</w:t>
      </w:r>
      <w:r w:rsidR="008A1DEC">
        <w:rPr>
          <w:rFonts w:ascii="Times New Roman" w:hAnsi="Times New Roman"/>
          <w:sz w:val="16"/>
          <w:szCs w:val="16"/>
        </w:rPr>
        <w:t>.5</w:t>
      </w:r>
      <w:r w:rsidRPr="00CC3EA1">
        <w:rPr>
          <w:rFonts w:ascii="Times New Roman" w:hAnsi="Times New Roman"/>
          <w:sz w:val="16"/>
          <w:szCs w:val="16"/>
        </w:rPr>
        <w:t xml:space="preserve">% (* </w:t>
      </w:r>
      <w:r w:rsidRPr="00CC3EA1">
        <w:rPr>
          <w:rFonts w:ascii="Times New Roman" w:hAnsi="Times New Roman"/>
          <w:i/>
          <w:sz w:val="16"/>
          <w:szCs w:val="16"/>
        </w:rPr>
        <w:t>P</w:t>
      </w:r>
      <w:r w:rsidRPr="00CC3EA1">
        <w:rPr>
          <w:rFonts w:ascii="Times New Roman" w:hAnsi="Times New Roman"/>
          <w:sz w:val="16"/>
          <w:szCs w:val="16"/>
        </w:rPr>
        <w:t xml:space="preserve"> &lt;</w:t>
      </w:r>
      <w:r>
        <w:rPr>
          <w:rFonts w:ascii="Times New Roman" w:hAnsi="Times New Roman"/>
          <w:sz w:val="16"/>
          <w:szCs w:val="16"/>
        </w:rPr>
        <w:t xml:space="preserve"> </w:t>
      </w:r>
      <w:r w:rsidRPr="00CC3EA1">
        <w:rPr>
          <w:rFonts w:ascii="Times New Roman" w:hAnsi="Times New Roman"/>
          <w:sz w:val="16"/>
          <w:szCs w:val="16"/>
        </w:rPr>
        <w:t xml:space="preserve">.05, ** </w:t>
      </w:r>
      <w:r w:rsidRPr="00CC3EA1">
        <w:rPr>
          <w:rFonts w:ascii="Times New Roman" w:hAnsi="Times New Roman"/>
          <w:i/>
          <w:sz w:val="16"/>
          <w:szCs w:val="16"/>
        </w:rPr>
        <w:t>P</w:t>
      </w:r>
      <w:r w:rsidRPr="00CC3EA1">
        <w:rPr>
          <w:rFonts w:ascii="Times New Roman" w:hAnsi="Times New Roman"/>
          <w:sz w:val="16"/>
          <w:szCs w:val="16"/>
        </w:rPr>
        <w:t xml:space="preserve"> &lt; .01, *** </w:t>
      </w:r>
      <w:r w:rsidRPr="00CC3EA1">
        <w:rPr>
          <w:rFonts w:ascii="Times New Roman" w:hAnsi="Times New Roman"/>
          <w:i/>
          <w:sz w:val="16"/>
          <w:szCs w:val="16"/>
        </w:rPr>
        <w:t>P</w:t>
      </w:r>
      <w:r w:rsidRPr="00CC3EA1">
        <w:rPr>
          <w:rFonts w:ascii="Times New Roman" w:hAnsi="Times New Roman"/>
          <w:sz w:val="16"/>
          <w:szCs w:val="16"/>
        </w:rPr>
        <w:t xml:space="preserve"> &lt;</w:t>
      </w:r>
      <w:r>
        <w:rPr>
          <w:rFonts w:ascii="Times New Roman" w:hAnsi="Times New Roman"/>
          <w:sz w:val="16"/>
          <w:szCs w:val="16"/>
        </w:rPr>
        <w:t xml:space="preserve"> </w:t>
      </w:r>
      <w:r w:rsidRPr="00CC3EA1">
        <w:rPr>
          <w:rFonts w:ascii="Times New Roman" w:hAnsi="Times New Roman"/>
          <w:sz w:val="16"/>
          <w:szCs w:val="16"/>
        </w:rPr>
        <w:t xml:space="preserve">.001). </w:t>
      </w:r>
      <w:r w:rsidR="00370932">
        <w:rPr>
          <w:rFonts w:ascii="Times New Roman" w:hAnsi="Times New Roman"/>
          <w:sz w:val="16"/>
          <w:szCs w:val="16"/>
        </w:rPr>
        <w:t xml:space="preserve">All </w:t>
      </w:r>
      <w:r w:rsidR="00370932" w:rsidRPr="00370932">
        <w:rPr>
          <w:rFonts w:ascii="Times New Roman" w:hAnsi="Times New Roman"/>
          <w:i/>
          <w:sz w:val="16"/>
          <w:szCs w:val="16"/>
        </w:rPr>
        <w:t>P</w:t>
      </w:r>
      <w:r w:rsidR="00370932">
        <w:rPr>
          <w:rFonts w:ascii="Times New Roman" w:hAnsi="Times New Roman"/>
          <w:sz w:val="16"/>
          <w:szCs w:val="16"/>
        </w:rPr>
        <w:t xml:space="preserve"> values are one-sided.</w:t>
      </w:r>
      <w:bookmarkStart w:id="0" w:name="_GoBack"/>
      <w:bookmarkEnd w:id="0"/>
    </w:p>
    <w:p w14:paraId="34CB3728" w14:textId="77777777" w:rsidR="00494F2D" w:rsidRPr="00E12915" w:rsidRDefault="00494F2D" w:rsidP="00494F2D">
      <w:pPr>
        <w:spacing w:before="120" w:after="120" w:line="240" w:lineRule="auto"/>
        <w:rPr>
          <w:rFonts w:ascii="Times New Roman" w:hAnsi="Times New Roman"/>
          <w:sz w:val="19"/>
          <w:szCs w:val="19"/>
        </w:rPr>
      </w:pPr>
      <w:r w:rsidRPr="00E12915">
        <w:rPr>
          <w:rFonts w:ascii="Times New Roman" w:hAnsi="Times New Roman"/>
          <w:sz w:val="19"/>
          <w:szCs w:val="19"/>
        </w:rPr>
        <w:br w:type="page"/>
      </w:r>
      <w:r w:rsidRPr="00E12915">
        <w:rPr>
          <w:rFonts w:ascii="Times New Roman" w:hAnsi="Times New Roman"/>
          <w:b/>
          <w:sz w:val="19"/>
          <w:szCs w:val="19"/>
        </w:rPr>
        <w:lastRenderedPageBreak/>
        <w:t>Table S3</w:t>
      </w:r>
      <w:r w:rsidRPr="00E12915">
        <w:rPr>
          <w:rFonts w:ascii="Times New Roman" w:hAnsi="Times New Roman"/>
          <w:sz w:val="19"/>
          <w:szCs w:val="19"/>
        </w:rPr>
        <w:t>. Observed and modeled percent energy from saturated fat after replacing whole milk, 2% milk and flavored milk with skim and low-fat milk among United States children and adolescents by age group, race/ethnicity and family income-to-poverty ratio, 2001-2004</w:t>
      </w:r>
    </w:p>
    <w:tbl>
      <w:tblPr>
        <w:tblW w:w="7151" w:type="dxa"/>
        <w:tblLook w:val="04A0" w:firstRow="1" w:lastRow="0" w:firstColumn="1" w:lastColumn="0" w:noHBand="0" w:noVBand="1"/>
      </w:tblPr>
      <w:tblGrid>
        <w:gridCol w:w="2684"/>
        <w:gridCol w:w="1195"/>
        <w:gridCol w:w="1636"/>
        <w:gridCol w:w="1636"/>
      </w:tblGrid>
      <w:tr w:rsidR="00494F2D" w:rsidRPr="00E12915" w14:paraId="4323548F" w14:textId="77777777" w:rsidTr="009E5D4D"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730FC7E7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4E8F9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Observe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A5C45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Model 1 – </w:t>
            </w:r>
          </w:p>
          <w:p w14:paraId="2552854E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Skim Milk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0CAB1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Model 2 – </w:t>
            </w:r>
          </w:p>
          <w:p w14:paraId="09FCD27A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Low-fat Milk</w:t>
            </w:r>
          </w:p>
        </w:tc>
      </w:tr>
      <w:tr w:rsidR="00494F2D" w:rsidRPr="00E12915" w14:paraId="5F9EF66F" w14:textId="77777777" w:rsidTr="009E5D4D">
        <w:trPr>
          <w:trHeight w:hRule="exact" w:val="115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</w:tcPr>
          <w:p w14:paraId="3D6FBB4E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</w:tcPr>
          <w:p w14:paraId="02717283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5542B087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7A7B19F0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0D6FCCAB" w14:textId="77777777" w:rsidTr="009E5D4D">
        <w:tc>
          <w:tcPr>
            <w:tcW w:w="2684" w:type="dxa"/>
            <w:shd w:val="clear" w:color="auto" w:fill="auto"/>
          </w:tcPr>
          <w:p w14:paraId="7060F00A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Age 2-5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1E5A92A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7297A212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3E31895F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75E0E5BC" w14:textId="77777777" w:rsidTr="009E5D4D">
        <w:tc>
          <w:tcPr>
            <w:tcW w:w="2684" w:type="dxa"/>
            <w:shd w:val="clear" w:color="auto" w:fill="auto"/>
          </w:tcPr>
          <w:p w14:paraId="150B76B8" w14:textId="20B159E7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73D625F7" w14:textId="11FCF83F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97B6C9D" w14:textId="2820175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5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F02B4DB" w14:textId="29F3A417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5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1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CC17E6" w:rsidRPr="00E12915" w14:paraId="6BD96EDB" w14:textId="77777777" w:rsidTr="009E5D4D">
        <w:tc>
          <w:tcPr>
            <w:tcW w:w="2684" w:type="dxa"/>
            <w:shd w:val="clear" w:color="auto" w:fill="auto"/>
          </w:tcPr>
          <w:p w14:paraId="4FDA55A2" w14:textId="03268F48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0613F6E8" w14:textId="5D046F8D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2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46F3C798" w14:textId="209ED2EB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3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13CFD98" w14:textId="26EE1966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494F2D" w:rsidRPr="00E12915" w14:paraId="76A13A0E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0F7EC212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0CE7DF6B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3672CC29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D0F14E3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4EAB28C2" w14:textId="77777777" w:rsidTr="009E5D4D">
        <w:tc>
          <w:tcPr>
            <w:tcW w:w="2684" w:type="dxa"/>
            <w:shd w:val="clear" w:color="auto" w:fill="auto"/>
          </w:tcPr>
          <w:p w14:paraId="223D1303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Age 6-11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C0F3189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DEC0746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32DFCC3E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3B8C8393" w14:textId="77777777" w:rsidTr="009E5D4D">
        <w:tc>
          <w:tcPr>
            <w:tcW w:w="2684" w:type="dxa"/>
            <w:shd w:val="clear" w:color="auto" w:fill="auto"/>
          </w:tcPr>
          <w:p w14:paraId="17478A33" w14:textId="1F3E4C5D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2E8D7356" w14:textId="7E4441A1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1.5 (2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38E758D" w14:textId="23542E9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B404465" w14:textId="74230112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2502730C" w14:textId="77777777" w:rsidTr="009E5D4D">
        <w:tc>
          <w:tcPr>
            <w:tcW w:w="2684" w:type="dxa"/>
            <w:shd w:val="clear" w:color="auto" w:fill="auto"/>
          </w:tcPr>
          <w:p w14:paraId="18A070AD" w14:textId="23DEA949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5E0F6141" w14:textId="1EE8FFC0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2.0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F12F49A" w14:textId="2C1325F3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53E6054" w14:textId="229C2644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494F2D" w:rsidRPr="00E12915" w14:paraId="7D502EEE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6A0468DA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463756B3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5405F342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35209D7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5D931974" w14:textId="77777777" w:rsidTr="009E5D4D">
        <w:tc>
          <w:tcPr>
            <w:tcW w:w="2684" w:type="dxa"/>
            <w:shd w:val="clear" w:color="auto" w:fill="auto"/>
          </w:tcPr>
          <w:p w14:paraId="082558A7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Age 12-19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BC6B059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30680A38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25CCF8D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0A044E55" w14:textId="77777777" w:rsidTr="009E5D4D">
        <w:tc>
          <w:tcPr>
            <w:tcW w:w="2684" w:type="dxa"/>
            <w:shd w:val="clear" w:color="auto" w:fill="auto"/>
          </w:tcPr>
          <w:p w14:paraId="6F44710C" w14:textId="0C9E45BA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2FB1C781" w14:textId="0700E620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23F7A4D" w14:textId="4AFC84CF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2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843BF07" w14:textId="47D2ACAA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3636DC4C" w14:textId="77777777" w:rsidTr="009E5D4D">
        <w:tc>
          <w:tcPr>
            <w:tcW w:w="2684" w:type="dxa"/>
            <w:shd w:val="clear" w:color="auto" w:fill="auto"/>
          </w:tcPr>
          <w:p w14:paraId="623DBDBC" w14:textId="3DB8D0AA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75A4D19A" w14:textId="7DFF7926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2.0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4F09E7E5" w14:textId="0942BD10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4A122C35" w14:textId="3A678BFF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494F2D" w:rsidRPr="00E12915" w14:paraId="3BA3DCBF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71AE30CA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4292A5C7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0EEE8875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6FF596B7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52BAF7C9" w14:textId="77777777" w:rsidTr="009E5D4D">
        <w:tc>
          <w:tcPr>
            <w:tcW w:w="2684" w:type="dxa"/>
            <w:shd w:val="clear" w:color="auto" w:fill="auto"/>
          </w:tcPr>
          <w:p w14:paraId="18586561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Non-Hispanic White</w:t>
            </w:r>
          </w:p>
        </w:tc>
        <w:tc>
          <w:tcPr>
            <w:tcW w:w="1195" w:type="dxa"/>
            <w:shd w:val="clear" w:color="auto" w:fill="auto"/>
          </w:tcPr>
          <w:p w14:paraId="1235F37D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3ACAAD32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0C632624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0417CAF3" w14:textId="77777777" w:rsidTr="009E5D4D">
        <w:tc>
          <w:tcPr>
            <w:tcW w:w="2684" w:type="dxa"/>
            <w:shd w:val="clear" w:color="auto" w:fill="auto"/>
          </w:tcPr>
          <w:p w14:paraId="69C0C983" w14:textId="2ECB3D08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23FF8B38" w14:textId="6375AF9F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5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5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D8CBB03" w14:textId="1E10085A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2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AEF297F" w14:textId="14A17A9D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0.8 (2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52969C7E" w14:textId="77777777" w:rsidTr="009E5D4D">
        <w:tc>
          <w:tcPr>
            <w:tcW w:w="2684" w:type="dxa"/>
            <w:shd w:val="clear" w:color="auto" w:fill="auto"/>
          </w:tcPr>
          <w:p w14:paraId="1FD18FA4" w14:textId="51C190E5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4580455E" w14:textId="21868CA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2.4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4F2093A" w14:textId="671A80CE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458ED5B" w14:textId="7FF6E4DB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.0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494F2D" w:rsidRPr="00E12915" w14:paraId="029B0C99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76FE5ED8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178972D7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F076B04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AA121D1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1A675A12" w14:textId="77777777" w:rsidTr="009E5D4D">
        <w:tc>
          <w:tcPr>
            <w:tcW w:w="2684" w:type="dxa"/>
            <w:shd w:val="clear" w:color="auto" w:fill="auto"/>
          </w:tcPr>
          <w:p w14:paraId="113EE981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Non-Hispanic Black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590BBE1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C847232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501D9844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76C07420" w14:textId="77777777" w:rsidTr="009E5D4D">
        <w:tc>
          <w:tcPr>
            <w:tcW w:w="2684" w:type="dxa"/>
            <w:shd w:val="clear" w:color="auto" w:fill="auto"/>
          </w:tcPr>
          <w:p w14:paraId="09F73790" w14:textId="205CB263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6C1B4CAD" w14:textId="78C8CB8C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11.3 (</w:t>
            </w:r>
            <w:r>
              <w:rPr>
                <w:rFonts w:ascii="Times New Roman" w:hAnsi="Times New Roman"/>
                <w:sz w:val="19"/>
                <w:szCs w:val="19"/>
              </w:rPr>
              <w:t>4.9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E597FFB" w14:textId="446F74E1" w:rsidR="00CC17E6" w:rsidRPr="00FC6B86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  <w:highlight w:val="green"/>
              </w:rPr>
            </w:pPr>
            <w:r w:rsidRPr="00FC6B86">
              <w:rPr>
                <w:rFonts w:ascii="Times New Roman" w:hAnsi="Times New Roman"/>
                <w:sz w:val="19"/>
                <w:szCs w:val="19"/>
              </w:rPr>
              <w:t>10.1 (5.0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A8FB931" w14:textId="4D8E664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10.6 (</w:t>
            </w:r>
            <w:r>
              <w:rPr>
                <w:rFonts w:ascii="Times New Roman" w:hAnsi="Times New Roman"/>
                <w:sz w:val="19"/>
                <w:szCs w:val="19"/>
              </w:rPr>
              <w:t>4.9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CC17E6" w:rsidRPr="00E12915" w14:paraId="722D5D4E" w14:textId="77777777" w:rsidTr="009E5D4D">
        <w:tc>
          <w:tcPr>
            <w:tcW w:w="2684" w:type="dxa"/>
            <w:shd w:val="clear" w:color="auto" w:fill="auto"/>
          </w:tcPr>
          <w:p w14:paraId="5033DC0C" w14:textId="336F27A7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708D8BE7" w14:textId="3AE4DF8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.3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13D0B11" w14:textId="4F98C2E3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.6)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DDE3F41" w14:textId="0BAAFECC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4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494F2D" w:rsidRPr="00E12915" w14:paraId="613B733C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5161639F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2037AABF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29E2F04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597E66D2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5136D4B2" w14:textId="77777777" w:rsidTr="009E5D4D">
        <w:tc>
          <w:tcPr>
            <w:tcW w:w="2684" w:type="dxa"/>
            <w:shd w:val="clear" w:color="auto" w:fill="auto"/>
          </w:tcPr>
          <w:p w14:paraId="40C0A2AF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Mexican-American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92DDDE7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FA6C7F4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C5197BC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50FAB3F0" w14:textId="77777777" w:rsidTr="009E5D4D">
        <w:tc>
          <w:tcPr>
            <w:tcW w:w="2684" w:type="dxa"/>
            <w:shd w:val="clear" w:color="auto" w:fill="auto"/>
          </w:tcPr>
          <w:p w14:paraId="3F8AA2DB" w14:textId="0DC7C99C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44967E81" w14:textId="08C879CE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4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C7FF7A0" w14:textId="2D9DAC6E" w:rsidR="00CC17E6" w:rsidRPr="006812A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6812AD">
              <w:rPr>
                <w:rFonts w:ascii="Times New Roman" w:hAnsi="Times New Roman"/>
                <w:color w:val="000000"/>
                <w:sz w:val="19"/>
                <w:szCs w:val="19"/>
              </w:rPr>
              <w:t>9.6 (4.7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44B8A05" w14:textId="4A04F523" w:rsidR="00CC17E6" w:rsidRPr="006812A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6812AD">
              <w:rPr>
                <w:rFonts w:ascii="Times New Roman" w:hAnsi="Times New Roman"/>
                <w:color w:val="000000"/>
                <w:sz w:val="19"/>
                <w:szCs w:val="19"/>
              </w:rPr>
              <w:t>10.3 (4.5)</w:t>
            </w:r>
          </w:p>
        </w:tc>
      </w:tr>
      <w:tr w:rsidR="00CC17E6" w:rsidRPr="00E12915" w14:paraId="0A59040C" w14:textId="77777777" w:rsidTr="009E5D4D">
        <w:tc>
          <w:tcPr>
            <w:tcW w:w="2684" w:type="dxa"/>
            <w:shd w:val="clear" w:color="auto" w:fill="auto"/>
          </w:tcPr>
          <w:p w14:paraId="3CD5DB06" w14:textId="19AFA0C2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7340510A" w14:textId="009EF641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.1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0571E100" w14:textId="14ECC37E" w:rsidR="00CC17E6" w:rsidRPr="006812A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6812AD">
              <w:rPr>
                <w:rFonts w:ascii="Times New Roman" w:hAnsi="Times New Roman"/>
                <w:color w:val="000000"/>
                <w:sz w:val="19"/>
                <w:szCs w:val="19"/>
              </w:rPr>
              <w:t>9.1 (4.4)***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CD173EB" w14:textId="5A146FD8" w:rsidR="00CC17E6" w:rsidRPr="006812AD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6812AD">
              <w:rPr>
                <w:rFonts w:ascii="Times New Roman" w:hAnsi="Times New Roman"/>
                <w:color w:val="000000"/>
                <w:sz w:val="19"/>
                <w:szCs w:val="19"/>
              </w:rPr>
              <w:t>10.3 (4.1)***</w:t>
            </w:r>
          </w:p>
        </w:tc>
      </w:tr>
      <w:tr w:rsidR="00494F2D" w:rsidRPr="00E12915" w14:paraId="4CC6AB44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13FCF5A3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6A68274F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38B8EB46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2926B3A6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494F2D" w:rsidRPr="00E12915" w14:paraId="6CFC0977" w14:textId="77777777" w:rsidTr="009E5D4D">
        <w:tc>
          <w:tcPr>
            <w:tcW w:w="2684" w:type="dxa"/>
            <w:shd w:val="clear" w:color="auto" w:fill="auto"/>
          </w:tcPr>
          <w:p w14:paraId="7CA51FDF" w14:textId="0BFAFC2D" w:rsidR="00494F2D" w:rsidRPr="00E12915" w:rsidRDefault="00494F2D" w:rsidP="00C054A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&lt;130% of </w:t>
            </w:r>
            <w:proofErr w:type="spellStart"/>
            <w:r w:rsidR="00C054AC">
              <w:rPr>
                <w:rFonts w:ascii="Times New Roman" w:hAnsi="Times New Roman"/>
                <w:sz w:val="19"/>
                <w:szCs w:val="19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65C4BBD9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47676E31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65FB1907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3F8D698C" w14:textId="77777777" w:rsidTr="009E5D4D">
        <w:tc>
          <w:tcPr>
            <w:tcW w:w="2684" w:type="dxa"/>
            <w:shd w:val="clear" w:color="auto" w:fill="auto"/>
          </w:tcPr>
          <w:p w14:paraId="1C0417F6" w14:textId="76E0B8E0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64180A69" w14:textId="14AF827F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.1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9545A61" w14:textId="4A80069D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9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.1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41BF4DD" w14:textId="0879433E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0A3A94C9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2F170098" w14:textId="6980543C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207E8DCE" w14:textId="2698D4C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2.3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212CF5C" w14:textId="73DB4D06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5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6A9C6C1" w14:textId="516003D5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494F2D" w:rsidRPr="00E12915" w14:paraId="0F8704D2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046A9F1E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0966E8F1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4C030B04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2BCA6B66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58F7135C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49D09AD2" w14:textId="616F757C" w:rsidR="00494F2D" w:rsidRPr="00E12915" w:rsidRDefault="00494F2D" w:rsidP="00C054A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130-349% of </w:t>
            </w:r>
            <w:proofErr w:type="spellStart"/>
            <w:r w:rsidR="00C054AC">
              <w:rPr>
                <w:rFonts w:ascii="Times New Roman" w:hAnsi="Times New Roman"/>
                <w:sz w:val="19"/>
                <w:szCs w:val="19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shd w:val="clear" w:color="auto" w:fill="auto"/>
          </w:tcPr>
          <w:p w14:paraId="62D03C69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69AA64FA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48F0CD0C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2D9A0001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19AE8DA3" w14:textId="3598E120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587C5831" w14:textId="7DA3F221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5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5502F8F" w14:textId="5B5E501F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4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03D6008" w14:textId="4E9EA17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363390C9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07FEEBD3" w14:textId="5FA4527D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59A9BFBD" w14:textId="2190AC81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2.2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1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02D9771" w14:textId="651FA2DE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7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2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017A576" w14:textId="21B1D33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1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494F2D" w:rsidRPr="00E12915" w14:paraId="0FB976A6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73463E97" w14:textId="77777777" w:rsidR="00494F2D" w:rsidRPr="00E12915" w:rsidRDefault="00494F2D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</w:tcPr>
          <w:p w14:paraId="68DC234F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604382A9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</w:tcPr>
          <w:p w14:paraId="18F87BFE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494F2D" w:rsidRPr="00E12915" w14:paraId="0F95C7E5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59097AB2" w14:textId="36A913EE" w:rsidR="00494F2D" w:rsidRPr="00E12915" w:rsidRDefault="00494F2D" w:rsidP="00C054A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 xml:space="preserve">≥350% of </w:t>
            </w:r>
            <w:proofErr w:type="spellStart"/>
            <w:r w:rsidR="00C054AC">
              <w:rPr>
                <w:rFonts w:ascii="Times New Roman" w:hAnsi="Times New Roman"/>
                <w:sz w:val="19"/>
                <w:szCs w:val="19"/>
              </w:rPr>
              <w:t>IPR</w:t>
            </w:r>
            <w:r w:rsidR="00C054AC"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95" w:type="dxa"/>
            <w:shd w:val="clear" w:color="auto" w:fill="auto"/>
            <w:vAlign w:val="center"/>
          </w:tcPr>
          <w:p w14:paraId="5BB4E7F0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4632C3E5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491FCA3" w14:textId="77777777" w:rsidR="00494F2D" w:rsidRPr="00E12915" w:rsidRDefault="00494F2D" w:rsidP="00E1291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C17E6" w:rsidRPr="00E12915" w14:paraId="32359714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00224508" w14:textId="5A9C1CB3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3DBEF728" w14:textId="58948DC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2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8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21C9CA9" w14:textId="1AB2A3F8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1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EB2F388" w14:textId="5A5EC2EC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.9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</w:tr>
      <w:tr w:rsidR="00CC17E6" w:rsidRPr="00E12915" w14:paraId="500E2CA2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4CF198AE" w14:textId="2720DA05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6B7B30D0" w14:textId="358283A4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1.8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6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00C8116" w14:textId="1D2AFB8D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9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7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2AC12DFE" w14:textId="3F3D7D99" w:rsidR="00CC17E6" w:rsidRPr="00E12915" w:rsidRDefault="00CC17E6" w:rsidP="00CC17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10.6 (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.5</w:t>
            </w:r>
            <w:r w:rsidRPr="00E12915">
              <w:rPr>
                <w:rFonts w:ascii="Times New Roman" w:hAnsi="Times New Roman"/>
                <w:color w:val="000000"/>
                <w:sz w:val="19"/>
                <w:szCs w:val="19"/>
              </w:rPr>
              <w:t>)***</w:t>
            </w:r>
          </w:p>
        </w:tc>
      </w:tr>
      <w:tr w:rsidR="00CC3EA1" w:rsidRPr="00E12915" w14:paraId="16B8FAEC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4AD32801" w14:textId="77777777" w:rsidR="00CC3EA1" w:rsidRPr="00E12915" w:rsidRDefault="00CC3EA1" w:rsidP="00E1291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21B29072" w14:textId="77777777" w:rsidR="00CC3EA1" w:rsidRPr="00E12915" w:rsidRDefault="00CC3EA1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5A5C3656" w14:textId="77777777" w:rsidR="00CC3EA1" w:rsidRPr="00E12915" w:rsidRDefault="00CC3EA1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1E9D61AD" w14:textId="77777777" w:rsidR="00CC3EA1" w:rsidRPr="00E12915" w:rsidRDefault="00CC3EA1" w:rsidP="00E12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603D0AE3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517EF7BD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derweight (&lt;5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0EF2FCDB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1ADB2651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6459B336" w14:textId="77777777" w:rsidR="00CC3EA1" w:rsidRPr="00E12915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630E304E" w14:textId="77777777" w:rsidTr="00BF23A3">
        <w:trPr>
          <w:trHeight w:val="230"/>
        </w:trPr>
        <w:tc>
          <w:tcPr>
            <w:tcW w:w="2684" w:type="dxa"/>
            <w:shd w:val="clear" w:color="auto" w:fill="auto"/>
          </w:tcPr>
          <w:p w14:paraId="20D7925D" w14:textId="47F4868B" w:rsidR="00CC17E6" w:rsidRPr="00EE3E5D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0916C2D8" w14:textId="02E3B8E1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.0</w:t>
            </w: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 xml:space="preserve"> (3.3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493D8FC4" w14:textId="0CF2F0F6" w:rsidR="00CC17E6" w:rsidRPr="0080705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80705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2 (3.3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9C12DFD" w14:textId="66B95D46" w:rsidR="00CC17E6" w:rsidRPr="0080705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80705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9 (3.2)</w:t>
            </w:r>
          </w:p>
        </w:tc>
      </w:tr>
      <w:tr w:rsidR="00CC17E6" w:rsidRPr="00E12915" w14:paraId="094BC957" w14:textId="77777777" w:rsidTr="00BF23A3">
        <w:trPr>
          <w:trHeight w:val="230"/>
        </w:trPr>
        <w:tc>
          <w:tcPr>
            <w:tcW w:w="2684" w:type="dxa"/>
            <w:shd w:val="clear" w:color="auto" w:fill="auto"/>
          </w:tcPr>
          <w:p w14:paraId="326001AB" w14:textId="77936FB6" w:rsidR="00CC17E6" w:rsidRPr="00EE3E5D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282CD517" w14:textId="3CEB49D3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2.5 (3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AF79045" w14:textId="77A841D8" w:rsidR="00CC17E6" w:rsidRPr="0080705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80705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0 (3.1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6669AC1" w14:textId="5F12B9A6" w:rsidR="00CC17E6" w:rsidRPr="00FC6B86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FC6B86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1.1 (2.9)**</w:t>
            </w:r>
          </w:p>
        </w:tc>
      </w:tr>
      <w:tr w:rsidR="00CC3EA1" w:rsidRPr="00E12915" w14:paraId="2C111431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3B77BF4F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7BF31615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37A32269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086BD683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37B70357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264062E9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althy weight (5-84.9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0F1F4696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3DE395F9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5EFD551C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6D49EF32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0307F73A" w14:textId="0F518A11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63A41EA5" w14:textId="550CE5A8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1.4 (3.4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2A389116" w14:textId="2A379A9C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0 (3.4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722CE1C" w14:textId="19C41AC7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6 (3.3)</w:t>
            </w:r>
          </w:p>
        </w:tc>
      </w:tr>
      <w:tr w:rsidR="00CC17E6" w:rsidRPr="00E12915" w14:paraId="7AAD05B8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486A4800" w14:textId="6624507B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30590523" w14:textId="3CB768DE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.0</w:t>
            </w: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 xml:space="preserve"> (3.1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6226E116" w14:textId="624E0CBD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9.6 (3.2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895ECE0" w14:textId="37CE143A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7 (3.1)***</w:t>
            </w:r>
          </w:p>
        </w:tc>
      </w:tr>
      <w:tr w:rsidR="00CC3EA1" w:rsidRPr="00E12915" w14:paraId="4F9523F2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5AC15476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45D20D02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2649CCE9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7846CF8C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4940F151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2790DEF2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Overweight (85-94.9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7BC5B032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6A055689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69D5C705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34100FAC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5B769CD8" w14:textId="52803C30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706C044D" w14:textId="5A4949C2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1.2 (3.5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7AEDE525" w14:textId="6E960266" w:rsidR="00CC17E6" w:rsidRPr="00FC6B86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FC6B86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0 (3.5)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37CC14B" w14:textId="30D51FFA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5 (3.4)</w:t>
            </w:r>
          </w:p>
        </w:tc>
      </w:tr>
      <w:tr w:rsidR="00CC17E6" w:rsidRPr="00E12915" w14:paraId="016D50D9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67360084" w14:textId="24EACEB6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1DBEA94A" w14:textId="37961E03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2.1 (3.3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6712D7C" w14:textId="674BAC17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9.7 (3.5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2EEAD154" w14:textId="77EAB7E7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7 (3.3)***</w:t>
            </w:r>
          </w:p>
        </w:tc>
      </w:tr>
      <w:tr w:rsidR="00CC3EA1" w:rsidRPr="00E12915" w14:paraId="3C63DA26" w14:textId="77777777" w:rsidTr="009E5D4D">
        <w:trPr>
          <w:trHeight w:hRule="exact" w:val="115"/>
        </w:trPr>
        <w:tc>
          <w:tcPr>
            <w:tcW w:w="2684" w:type="dxa"/>
            <w:shd w:val="clear" w:color="auto" w:fill="auto"/>
          </w:tcPr>
          <w:p w14:paraId="59C33354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14:paraId="3094F496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5D77DFFA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5AD87095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3EA1" w:rsidRPr="00E12915" w14:paraId="07061F52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5DB4AB5C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E12915">
              <w:rPr>
                <w:rFonts w:ascii="Times New Roman" w:hAnsi="Times New Roman"/>
                <w:sz w:val="19"/>
                <w:szCs w:val="19"/>
              </w:rPr>
              <w:t>Obese (</w:t>
            </w:r>
            <w:r w:rsidRPr="00E12915">
              <w:rPr>
                <w:rFonts w:ascii="Times New Roman" w:eastAsia="MS Gothic" w:hAnsi="Times New Roman"/>
                <w:color w:val="000000"/>
                <w:sz w:val="19"/>
                <w:szCs w:val="19"/>
              </w:rPr>
              <w:t>≥95</w:t>
            </w:r>
            <w:r w:rsidRPr="00E12915">
              <w:rPr>
                <w:rFonts w:ascii="Times New Roman" w:hAnsi="Times New Roman"/>
                <w:sz w:val="19"/>
                <w:szCs w:val="19"/>
                <w:vertAlign w:val="superscript"/>
              </w:rPr>
              <w:t>th</w:t>
            </w:r>
            <w:r w:rsidRPr="00E12915">
              <w:rPr>
                <w:rFonts w:ascii="Times New Roman" w:hAnsi="Times New Roman"/>
                <w:sz w:val="19"/>
                <w:szCs w:val="19"/>
              </w:rPr>
              <w:t xml:space="preserve"> %</w:t>
            </w:r>
            <w:proofErr w:type="spellStart"/>
            <w:r w:rsidRPr="00E12915">
              <w:rPr>
                <w:rFonts w:ascii="Times New Roman" w:hAnsi="Times New Roman"/>
                <w:sz w:val="19"/>
                <w:szCs w:val="19"/>
              </w:rPr>
              <w:t>ile</w:t>
            </w:r>
            <w:proofErr w:type="spellEnd"/>
            <w:r w:rsidRPr="00E1291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771ED42A" w14:textId="77777777" w:rsidR="00CC3EA1" w:rsidRPr="009E5D4D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74BE571A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36" w:type="dxa"/>
            <w:shd w:val="clear" w:color="auto" w:fill="auto"/>
            <w:vAlign w:val="bottom"/>
          </w:tcPr>
          <w:p w14:paraId="4520666C" w14:textId="77777777" w:rsidR="00CC3EA1" w:rsidRPr="009A039C" w:rsidRDefault="00CC3EA1" w:rsidP="00CC3E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CC17E6" w:rsidRPr="00E12915" w14:paraId="74CC054D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10EC375A" w14:textId="3CD10C29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 All </w:t>
            </w:r>
            <w:proofErr w:type="spellStart"/>
            <w:r w:rsidRPr="00C054AC">
              <w:rPr>
                <w:rFonts w:ascii="Times New Roman" w:hAnsi="Times New Roman"/>
                <w:sz w:val="18"/>
                <w:szCs w:val="18"/>
              </w:rPr>
              <w:t>children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511431C4" w14:textId="6F6F0752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1.3 (3.7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0EC5FD47" w14:textId="0BE6FEEA" w:rsidR="00CC17E6" w:rsidRPr="00FC6B86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FC6B86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9.9 (3.7)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C9254CC" w14:textId="797AD662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5 (3.5)</w:t>
            </w:r>
          </w:p>
        </w:tc>
      </w:tr>
      <w:tr w:rsidR="00CC17E6" w:rsidRPr="00E12915" w14:paraId="29AE5982" w14:textId="77777777" w:rsidTr="009E5D4D">
        <w:trPr>
          <w:trHeight w:val="230"/>
        </w:trPr>
        <w:tc>
          <w:tcPr>
            <w:tcW w:w="2684" w:type="dxa"/>
            <w:shd w:val="clear" w:color="auto" w:fill="auto"/>
          </w:tcPr>
          <w:p w14:paraId="51F44A17" w14:textId="4C8B126D" w:rsidR="00CC17E6" w:rsidRPr="00E12915" w:rsidRDefault="00CC17E6" w:rsidP="00CC17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C054A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C054AC">
              <w:rPr>
                <w:rFonts w:ascii="Times New Roman" w:hAnsi="Times New Roman"/>
                <w:sz w:val="18"/>
                <w:szCs w:val="18"/>
              </w:rPr>
              <w:t>onsumers</w:t>
            </w:r>
            <w:r w:rsidRPr="00C054A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</w:tcPr>
          <w:p w14:paraId="23CB3C95" w14:textId="3634ECBA" w:rsidR="00CC17E6" w:rsidRPr="009E5D4D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E5D4D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2.2 (3.5)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46DFED01" w14:textId="5D15D920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9.6 (3.6)***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7942724" w14:textId="029E1A06" w:rsidR="00CC17E6" w:rsidRPr="009A039C" w:rsidRDefault="00CC17E6" w:rsidP="00CC17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A039C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0.7 (3.4)***</w:t>
            </w:r>
          </w:p>
        </w:tc>
      </w:tr>
      <w:tr w:rsidR="00CC3EA1" w:rsidRPr="00E12915" w14:paraId="42DB5B0E" w14:textId="77777777" w:rsidTr="009E5D4D">
        <w:trPr>
          <w:trHeight w:hRule="exact" w:val="144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 w14:paraId="20ACAA5E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1B109F55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7BD48C8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39E16BE" w14:textId="77777777" w:rsidR="00CC3EA1" w:rsidRPr="00E12915" w:rsidRDefault="00CC3EA1" w:rsidP="00CC3EA1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</w:tbl>
    <w:p w14:paraId="7440EE5E" w14:textId="77777777" w:rsidR="00494F2D" w:rsidRPr="00CC3EA1" w:rsidRDefault="00494F2D" w:rsidP="00C054AC">
      <w:pPr>
        <w:spacing w:before="60" w:after="12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CC3EA1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CC3EA1">
        <w:rPr>
          <w:rFonts w:ascii="Times New Roman" w:hAnsi="Times New Roman"/>
          <w:sz w:val="16"/>
          <w:szCs w:val="16"/>
        </w:rPr>
        <w:t xml:space="preserve"> All children refers to all children age 2-19 who completed a valid 24-h recall</w:t>
      </w:r>
      <w:r w:rsidRPr="00CC3EA1">
        <w:rPr>
          <w:rFonts w:ascii="Times New Roman" w:hAnsi="Times New Roman"/>
          <w:sz w:val="16"/>
          <w:szCs w:val="16"/>
        </w:rPr>
        <w:tab/>
      </w:r>
    </w:p>
    <w:p w14:paraId="7A057485" w14:textId="675F0DD4" w:rsidR="00494F2D" w:rsidRPr="00CC3EA1" w:rsidRDefault="00494F2D" w:rsidP="00C054AC">
      <w:pPr>
        <w:spacing w:before="60" w:after="120" w:line="240" w:lineRule="auto"/>
        <w:rPr>
          <w:rFonts w:ascii="Times New Roman" w:hAnsi="Times New Roman"/>
          <w:sz w:val="16"/>
          <w:szCs w:val="16"/>
        </w:rPr>
      </w:pPr>
      <w:r w:rsidRPr="00CC3EA1">
        <w:rPr>
          <w:rFonts w:ascii="Times New Roman" w:hAnsi="Times New Roman"/>
          <w:sz w:val="16"/>
          <w:szCs w:val="16"/>
          <w:vertAlign w:val="superscript"/>
        </w:rPr>
        <w:t>b</w:t>
      </w:r>
      <w:r w:rsidRPr="00CC3EA1">
        <w:rPr>
          <w:rFonts w:ascii="Times New Roman" w:hAnsi="Times New Roman"/>
          <w:sz w:val="16"/>
          <w:szCs w:val="16"/>
        </w:rPr>
        <w:t xml:space="preserve"> </w:t>
      </w:r>
      <w:r w:rsidR="00CC17E6">
        <w:rPr>
          <w:rFonts w:ascii="Times New Roman" w:hAnsi="Times New Roman"/>
          <w:sz w:val="16"/>
          <w:szCs w:val="16"/>
        </w:rPr>
        <w:t>MER (milks eligible for replacement) c</w:t>
      </w:r>
      <w:r w:rsidRPr="00CC3EA1">
        <w:rPr>
          <w:rFonts w:ascii="Times New Roman" w:hAnsi="Times New Roman"/>
          <w:sz w:val="16"/>
          <w:szCs w:val="16"/>
        </w:rPr>
        <w:t xml:space="preserve">onsumers refers to all children age 2-19 who reported consuming any type of milk eligible for replacement models, including whole fat, 2% (reduced fat) milk and flavored milk with added sugars. </w:t>
      </w:r>
    </w:p>
    <w:p w14:paraId="6FD4D73C" w14:textId="5F8A1570" w:rsidR="00C054AC" w:rsidRDefault="00C054AC" w:rsidP="00C054AC">
      <w:pPr>
        <w:spacing w:before="60" w:after="0" w:line="240" w:lineRule="auto"/>
        <w:rPr>
          <w:rFonts w:ascii="Times New Roman" w:hAnsi="Times New Roman"/>
          <w:sz w:val="16"/>
          <w:szCs w:val="16"/>
        </w:rPr>
      </w:pPr>
      <w:r w:rsidRPr="00C054AC">
        <w:rPr>
          <w:rFonts w:ascii="Times New Roman" w:hAnsi="Times New Roman"/>
          <w:sz w:val="16"/>
          <w:szCs w:val="16"/>
          <w:vertAlign w:val="superscript"/>
        </w:rPr>
        <w:t>c</w:t>
      </w:r>
      <w:r w:rsidR="00CC17E6">
        <w:rPr>
          <w:rFonts w:ascii="Times New Roman" w:hAnsi="Times New Roman"/>
          <w:sz w:val="16"/>
          <w:szCs w:val="16"/>
        </w:rPr>
        <w:t xml:space="preserve"> IPR is income-to-</w:t>
      </w:r>
      <w:r>
        <w:rPr>
          <w:rFonts w:ascii="Times New Roman" w:hAnsi="Times New Roman"/>
          <w:sz w:val="16"/>
          <w:szCs w:val="16"/>
        </w:rPr>
        <w:t xml:space="preserve">poverty ratio. </w:t>
      </w:r>
    </w:p>
    <w:p w14:paraId="3E541391" w14:textId="72203B7C" w:rsidR="008C450C" w:rsidRPr="00CC3EA1" w:rsidRDefault="00494F2D" w:rsidP="00C054AC">
      <w:pPr>
        <w:spacing w:before="60" w:after="120" w:line="240" w:lineRule="auto"/>
        <w:rPr>
          <w:rFonts w:ascii="Times New Roman" w:hAnsi="Times New Roman"/>
          <w:sz w:val="16"/>
          <w:szCs w:val="16"/>
        </w:rPr>
      </w:pPr>
      <w:r w:rsidRPr="00CC3EA1">
        <w:rPr>
          <w:rFonts w:ascii="Times New Roman" w:hAnsi="Times New Roman"/>
          <w:sz w:val="16"/>
          <w:szCs w:val="16"/>
        </w:rPr>
        <w:t xml:space="preserve">Asterisks indicate whether the observed difference is greater than the specified benchmark value of 1% (* </w:t>
      </w:r>
      <w:r w:rsidR="00CC3EA1" w:rsidRPr="00CC3EA1">
        <w:rPr>
          <w:rFonts w:ascii="Times New Roman" w:hAnsi="Times New Roman"/>
          <w:i/>
          <w:sz w:val="16"/>
          <w:szCs w:val="16"/>
        </w:rPr>
        <w:t>P</w:t>
      </w:r>
      <w:r w:rsidRPr="00CC3EA1">
        <w:rPr>
          <w:rFonts w:ascii="Times New Roman" w:hAnsi="Times New Roman"/>
          <w:sz w:val="16"/>
          <w:szCs w:val="16"/>
        </w:rPr>
        <w:t xml:space="preserve"> &lt;</w:t>
      </w:r>
      <w:r w:rsidR="00CC3EA1">
        <w:rPr>
          <w:rFonts w:ascii="Times New Roman" w:hAnsi="Times New Roman"/>
          <w:sz w:val="16"/>
          <w:szCs w:val="16"/>
        </w:rPr>
        <w:t xml:space="preserve"> </w:t>
      </w:r>
      <w:r w:rsidRPr="00CC3EA1">
        <w:rPr>
          <w:rFonts w:ascii="Times New Roman" w:hAnsi="Times New Roman"/>
          <w:sz w:val="16"/>
          <w:szCs w:val="16"/>
        </w:rPr>
        <w:t xml:space="preserve">.05, ** </w:t>
      </w:r>
      <w:r w:rsidR="00CC3EA1" w:rsidRPr="00CC3EA1">
        <w:rPr>
          <w:rFonts w:ascii="Times New Roman" w:hAnsi="Times New Roman"/>
          <w:i/>
          <w:sz w:val="16"/>
          <w:szCs w:val="16"/>
        </w:rPr>
        <w:t>P</w:t>
      </w:r>
      <w:r w:rsidRPr="00CC3EA1">
        <w:rPr>
          <w:rFonts w:ascii="Times New Roman" w:hAnsi="Times New Roman"/>
          <w:sz w:val="16"/>
          <w:szCs w:val="16"/>
        </w:rPr>
        <w:t xml:space="preserve"> &lt; .01, *** </w:t>
      </w:r>
      <w:r w:rsidR="00CC3EA1" w:rsidRPr="00CC3EA1">
        <w:rPr>
          <w:rFonts w:ascii="Times New Roman" w:hAnsi="Times New Roman"/>
          <w:i/>
          <w:sz w:val="16"/>
          <w:szCs w:val="16"/>
        </w:rPr>
        <w:t>P</w:t>
      </w:r>
      <w:r w:rsidRPr="00CC3EA1">
        <w:rPr>
          <w:rFonts w:ascii="Times New Roman" w:hAnsi="Times New Roman"/>
          <w:sz w:val="16"/>
          <w:szCs w:val="16"/>
        </w:rPr>
        <w:t xml:space="preserve"> &lt;</w:t>
      </w:r>
      <w:r w:rsidR="00CC3EA1">
        <w:rPr>
          <w:rFonts w:ascii="Times New Roman" w:hAnsi="Times New Roman"/>
          <w:sz w:val="16"/>
          <w:szCs w:val="16"/>
        </w:rPr>
        <w:t xml:space="preserve"> </w:t>
      </w:r>
      <w:r w:rsidRPr="00CC3EA1">
        <w:rPr>
          <w:rFonts w:ascii="Times New Roman" w:hAnsi="Times New Roman"/>
          <w:sz w:val="16"/>
          <w:szCs w:val="16"/>
        </w:rPr>
        <w:t xml:space="preserve">.001). </w:t>
      </w:r>
      <w:r w:rsidR="00370932">
        <w:rPr>
          <w:rFonts w:ascii="Times New Roman" w:hAnsi="Times New Roman"/>
          <w:sz w:val="16"/>
          <w:szCs w:val="16"/>
        </w:rPr>
        <w:t xml:space="preserve">All </w:t>
      </w:r>
      <w:r w:rsidR="00370932" w:rsidRPr="00370932">
        <w:rPr>
          <w:rFonts w:ascii="Times New Roman" w:hAnsi="Times New Roman"/>
          <w:i/>
          <w:sz w:val="16"/>
          <w:szCs w:val="16"/>
        </w:rPr>
        <w:t>P</w:t>
      </w:r>
      <w:r w:rsidR="00370932">
        <w:rPr>
          <w:rFonts w:ascii="Times New Roman" w:hAnsi="Times New Roman"/>
          <w:sz w:val="16"/>
          <w:szCs w:val="16"/>
        </w:rPr>
        <w:t xml:space="preserve"> values are one-sided.</w:t>
      </w:r>
    </w:p>
    <w:sectPr w:rsidR="008C450C" w:rsidRPr="00CC3EA1" w:rsidSect="00E1291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MU Typewriter Text Regular">
    <w:panose1 w:val="02000609000000000000"/>
    <w:charset w:val="00"/>
    <w:family w:val="auto"/>
    <w:pitch w:val="variable"/>
    <w:sig w:usb0="E10002FF" w:usb1="5201E9EB" w:usb2="00020004" w:usb3="00000000" w:csb0="000001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F2D"/>
    <w:rsid w:val="00075E3F"/>
    <w:rsid w:val="000C47C9"/>
    <w:rsid w:val="00370932"/>
    <w:rsid w:val="004915A6"/>
    <w:rsid w:val="00494F2D"/>
    <w:rsid w:val="005669C3"/>
    <w:rsid w:val="006812AD"/>
    <w:rsid w:val="00714F1C"/>
    <w:rsid w:val="007934EC"/>
    <w:rsid w:val="0080705D"/>
    <w:rsid w:val="0087008B"/>
    <w:rsid w:val="0088123F"/>
    <w:rsid w:val="008A1DEC"/>
    <w:rsid w:val="008C450C"/>
    <w:rsid w:val="009600E0"/>
    <w:rsid w:val="009A039C"/>
    <w:rsid w:val="009E5D4D"/>
    <w:rsid w:val="00A17D2E"/>
    <w:rsid w:val="00B8057B"/>
    <w:rsid w:val="00C054AC"/>
    <w:rsid w:val="00CC17E6"/>
    <w:rsid w:val="00CC3EA1"/>
    <w:rsid w:val="00DA3E9C"/>
    <w:rsid w:val="00DD69C3"/>
    <w:rsid w:val="00E12915"/>
    <w:rsid w:val="00EE3E5D"/>
    <w:rsid w:val="00FC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9AF2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MU Typewriter Text Regular" w:eastAsiaTheme="minorEastAsia" w:hAnsi="CMU Typewriter Text Regular" w:cs="Times New Roman"/>
        <w:b/>
        <w:bCs/>
        <w:sz w:val="19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F2D"/>
    <w:pPr>
      <w:spacing w:after="200" w:line="276" w:lineRule="auto"/>
    </w:pPr>
    <w:rPr>
      <w:rFonts w:eastAsia="Cambria"/>
      <w:b w:val="0"/>
      <w:bCs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F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2D"/>
    <w:rPr>
      <w:rFonts w:ascii="Lucida Grande" w:eastAsia="Cambria" w:hAnsi="Lucida Grande" w:cs="Lucida Grande"/>
      <w:b w:val="0"/>
      <w:bCs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MU Typewriter Text Regular" w:eastAsiaTheme="minorEastAsia" w:hAnsi="CMU Typewriter Text Regular" w:cs="Times New Roman"/>
        <w:b/>
        <w:bCs/>
        <w:sz w:val="19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F2D"/>
    <w:pPr>
      <w:spacing w:after="200" w:line="276" w:lineRule="auto"/>
    </w:pPr>
    <w:rPr>
      <w:rFonts w:eastAsia="Cambria"/>
      <w:b w:val="0"/>
      <w:bCs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F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2D"/>
    <w:rPr>
      <w:rFonts w:ascii="Lucida Grande" w:eastAsia="Cambria" w:hAnsi="Lucida Grande" w:cs="Lucida Grande"/>
      <w:b w:val="0"/>
      <w:b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88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Rehm</dc:creator>
  <cp:lastModifiedBy>crehm</cp:lastModifiedBy>
  <cp:revision>4</cp:revision>
  <dcterms:created xsi:type="dcterms:W3CDTF">2014-09-18T18:06:00Z</dcterms:created>
  <dcterms:modified xsi:type="dcterms:W3CDTF">2014-09-26T14:02:00Z</dcterms:modified>
</cp:coreProperties>
</file>